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7B963" w14:textId="3A017BA2" w:rsidR="00E81C05" w:rsidRPr="00E81C05" w:rsidRDefault="00E81C05" w:rsidP="00E81C05">
      <w:pPr>
        <w:pStyle w:val="NormalWeb"/>
        <w:spacing w:before="240" w:beforeAutospacing="0" w:after="240" w:afterAutospacing="0"/>
        <w:jc w:val="both"/>
        <w:rPr>
          <w:rFonts w:asciiTheme="majorBidi" w:hAnsiTheme="majorBidi" w:cs="B Nazanin"/>
          <w:b/>
          <w:bCs/>
          <w:color w:val="333333"/>
          <w:lang w:bidi="fa-IR"/>
        </w:rPr>
      </w:pPr>
      <w:r w:rsidRPr="00E81C05">
        <w:rPr>
          <w:rFonts w:asciiTheme="majorBidi" w:hAnsiTheme="majorBidi" w:cs="B Nazanin"/>
          <w:b/>
          <w:bCs/>
          <w:color w:val="333333"/>
          <w:lang w:bidi="fa-IR"/>
        </w:rPr>
        <w:t>Supplementary</w:t>
      </w:r>
    </w:p>
    <w:p w14:paraId="4F3EE7A1" w14:textId="77777777" w:rsidR="00E81C05" w:rsidRDefault="00E81C05" w:rsidP="00E81C05">
      <w:pPr>
        <w:pStyle w:val="NormalWeb"/>
        <w:bidi/>
        <w:spacing w:before="240" w:beforeAutospacing="0" w:after="240" w:afterAutospacing="0"/>
        <w:jc w:val="both"/>
        <w:rPr>
          <w:rFonts w:asciiTheme="majorBidi" w:hAnsiTheme="majorBidi" w:cs="B Nazanin"/>
          <w:color w:val="333333"/>
          <w:lang w:bidi="fa-IR"/>
        </w:rPr>
      </w:pPr>
    </w:p>
    <w:p w14:paraId="7ABFE507" w14:textId="02A827D0" w:rsidR="00E81C05" w:rsidRDefault="00E81C05" w:rsidP="00E81C05">
      <w:pPr>
        <w:jc w:val="center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25321B">
        <w:rPr>
          <w:rFonts w:asciiTheme="majorBidi" w:hAnsiTheme="majorBidi" w:cstheme="majorBidi"/>
          <w:sz w:val="20"/>
          <w:szCs w:val="20"/>
        </w:rPr>
        <w:t>S</w:t>
      </w:r>
      <w:r w:rsidR="00C73F1A">
        <w:rPr>
          <w:rFonts w:asciiTheme="majorBidi" w:hAnsiTheme="majorBidi" w:cstheme="majorBidi"/>
          <w:sz w:val="20"/>
          <w:szCs w:val="20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. Percentage of </w:t>
      </w:r>
      <w:r w:rsidR="001806A0">
        <w:rPr>
          <w:rFonts w:asciiTheme="majorBidi" w:hAnsiTheme="majorBidi" w:cstheme="majorBidi"/>
          <w:sz w:val="20"/>
          <w:szCs w:val="20"/>
        </w:rPr>
        <w:t>d</w:t>
      </w:r>
      <w:r>
        <w:rPr>
          <w:rFonts w:asciiTheme="majorBidi" w:hAnsiTheme="majorBidi" w:cstheme="majorBidi"/>
          <w:sz w:val="20"/>
          <w:szCs w:val="20"/>
        </w:rPr>
        <w:t xml:space="preserve">ata </w:t>
      </w:r>
      <w:r w:rsidR="001806A0">
        <w:rPr>
          <w:rFonts w:asciiTheme="majorBidi" w:hAnsiTheme="majorBidi" w:cstheme="majorBidi"/>
          <w:sz w:val="20"/>
          <w:szCs w:val="20"/>
        </w:rPr>
        <w:t>e</w:t>
      </w:r>
      <w:r>
        <w:rPr>
          <w:rFonts w:asciiTheme="majorBidi" w:hAnsiTheme="majorBidi" w:cstheme="majorBidi"/>
          <w:sz w:val="20"/>
          <w:szCs w:val="20"/>
        </w:rPr>
        <w:t>xtrac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81C05" w14:paraId="1B8D28B7" w14:textId="77777777" w:rsidTr="00E81C05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2241F" w14:textId="77777777" w:rsidR="00E81C05" w:rsidRDefault="00E81C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0865C" w14:textId="27FEC1CD" w:rsidR="00E81C05" w:rsidRDefault="00E81C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fore </w:t>
            </w:r>
            <w:r w:rsidR="00A55D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plicate </w:t>
            </w:r>
            <w:r w:rsidR="00A55D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traction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F741A" w14:textId="5241D309" w:rsidR="00E81C05" w:rsidRDefault="00E81C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fter </w:t>
            </w:r>
            <w:r w:rsidR="00A55D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plicated </w:t>
            </w:r>
            <w:r w:rsidR="00A55D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traction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5ECE0" w14:textId="77777777" w:rsidR="00E81C05" w:rsidRDefault="00E81C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tr w:rsidR="00E81C05" w14:paraId="4E34E10D" w14:textId="77777777" w:rsidTr="00E81C05">
        <w:trPr>
          <w:trHeight w:hRule="exact" w:val="245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FB812" w14:textId="0A47E829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5</w:t>
            </w:r>
            <w:r w:rsidR="00EC205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2537DF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DD3BBB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4946FC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E81C05" w14:paraId="4F6F6963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5DAA8FB4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337" w:type="dxa"/>
            <w:vAlign w:val="bottom"/>
            <w:hideMark/>
          </w:tcPr>
          <w:p w14:paraId="7357E060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338" w:type="dxa"/>
            <w:vAlign w:val="bottom"/>
            <w:hideMark/>
          </w:tcPr>
          <w:p w14:paraId="0D47C9F9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338" w:type="dxa"/>
            <w:vAlign w:val="bottom"/>
            <w:hideMark/>
          </w:tcPr>
          <w:p w14:paraId="161C1C1E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E81C05" w14:paraId="4AE4CA52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002AE78A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337" w:type="dxa"/>
            <w:vAlign w:val="bottom"/>
            <w:hideMark/>
          </w:tcPr>
          <w:p w14:paraId="0901542E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2338" w:type="dxa"/>
            <w:vAlign w:val="bottom"/>
            <w:hideMark/>
          </w:tcPr>
          <w:p w14:paraId="13072149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338" w:type="dxa"/>
            <w:vAlign w:val="bottom"/>
            <w:hideMark/>
          </w:tcPr>
          <w:p w14:paraId="1394B4B2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</w:t>
            </w:r>
          </w:p>
        </w:tc>
      </w:tr>
      <w:tr w:rsidR="00E81C05" w14:paraId="3E42B237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46329015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337" w:type="dxa"/>
            <w:vAlign w:val="bottom"/>
            <w:hideMark/>
          </w:tcPr>
          <w:p w14:paraId="1CCE4129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338" w:type="dxa"/>
            <w:vAlign w:val="bottom"/>
            <w:hideMark/>
          </w:tcPr>
          <w:p w14:paraId="2FA678F8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2338" w:type="dxa"/>
            <w:vAlign w:val="bottom"/>
            <w:hideMark/>
          </w:tcPr>
          <w:p w14:paraId="207B88FA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</w:tr>
      <w:tr w:rsidR="00E81C05" w14:paraId="1A40A283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1FBBC831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337" w:type="dxa"/>
            <w:vAlign w:val="bottom"/>
            <w:hideMark/>
          </w:tcPr>
          <w:p w14:paraId="01FBBBF9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338" w:type="dxa"/>
            <w:vAlign w:val="bottom"/>
            <w:hideMark/>
          </w:tcPr>
          <w:p w14:paraId="3166ED77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2338" w:type="dxa"/>
            <w:vAlign w:val="bottom"/>
            <w:hideMark/>
          </w:tcPr>
          <w:p w14:paraId="54B0B5F0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E81C05" w14:paraId="5603C8E7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3CA74BC3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337" w:type="dxa"/>
            <w:vAlign w:val="bottom"/>
            <w:hideMark/>
          </w:tcPr>
          <w:p w14:paraId="79125F50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338" w:type="dxa"/>
            <w:vAlign w:val="bottom"/>
            <w:hideMark/>
          </w:tcPr>
          <w:p w14:paraId="50DF7A58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338" w:type="dxa"/>
            <w:vAlign w:val="bottom"/>
            <w:hideMark/>
          </w:tcPr>
          <w:p w14:paraId="28656C98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E81C05" w14:paraId="51045235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6A3F1CE8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337" w:type="dxa"/>
            <w:vAlign w:val="bottom"/>
            <w:hideMark/>
          </w:tcPr>
          <w:p w14:paraId="1244EC11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2338" w:type="dxa"/>
            <w:vAlign w:val="bottom"/>
            <w:hideMark/>
          </w:tcPr>
          <w:p w14:paraId="7920FE59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2338" w:type="dxa"/>
            <w:vAlign w:val="bottom"/>
            <w:hideMark/>
          </w:tcPr>
          <w:p w14:paraId="01CA82B0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4</w:t>
            </w:r>
          </w:p>
        </w:tc>
      </w:tr>
      <w:tr w:rsidR="00E81C05" w14:paraId="1D526067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2DD2A4E8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337" w:type="dxa"/>
            <w:vAlign w:val="bottom"/>
            <w:hideMark/>
          </w:tcPr>
          <w:p w14:paraId="050D271C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2338" w:type="dxa"/>
            <w:vAlign w:val="bottom"/>
            <w:hideMark/>
          </w:tcPr>
          <w:p w14:paraId="64A213F1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338" w:type="dxa"/>
            <w:vAlign w:val="bottom"/>
            <w:hideMark/>
          </w:tcPr>
          <w:p w14:paraId="38E3FC49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8</w:t>
            </w:r>
          </w:p>
        </w:tc>
      </w:tr>
      <w:tr w:rsidR="00E81C05" w14:paraId="5C56E7AE" w14:textId="77777777" w:rsidTr="00E81C05">
        <w:trPr>
          <w:trHeight w:hRule="exact" w:val="245"/>
        </w:trPr>
        <w:tc>
          <w:tcPr>
            <w:tcW w:w="2337" w:type="dxa"/>
            <w:vAlign w:val="center"/>
            <w:hideMark/>
          </w:tcPr>
          <w:p w14:paraId="7C4907C3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37" w:type="dxa"/>
            <w:vAlign w:val="bottom"/>
            <w:hideMark/>
          </w:tcPr>
          <w:p w14:paraId="18BBB476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2338" w:type="dxa"/>
            <w:vAlign w:val="bottom"/>
            <w:hideMark/>
          </w:tcPr>
          <w:p w14:paraId="7406C6A4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338" w:type="dxa"/>
            <w:vAlign w:val="bottom"/>
            <w:hideMark/>
          </w:tcPr>
          <w:p w14:paraId="42FF6F20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0</w:t>
            </w:r>
          </w:p>
        </w:tc>
      </w:tr>
      <w:tr w:rsidR="00E81C05" w14:paraId="76BED420" w14:textId="77777777" w:rsidTr="00E81C05">
        <w:trPr>
          <w:trHeight w:hRule="exact" w:val="245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2DBE0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B9D5CD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4BE082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F09632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</w:tr>
      <w:tr w:rsidR="00E81C05" w14:paraId="182E977A" w14:textId="77777777" w:rsidTr="00E81C05">
        <w:trPr>
          <w:trHeight w:hRule="exact" w:val="245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CD945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87F977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56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7A3C6B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28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6CCE2D" w14:textId="77777777" w:rsidR="00E81C05" w:rsidRDefault="00E81C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3</w:t>
            </w:r>
          </w:p>
        </w:tc>
      </w:tr>
    </w:tbl>
    <w:p w14:paraId="19062A10" w14:textId="3216D11F" w:rsidR="00E81C05" w:rsidRDefault="00F76515" w:rsidP="00F76515">
      <w:pPr>
        <w:spacing w:after="0" w:line="240" w:lineRule="auto"/>
        <w:jc w:val="both"/>
        <w:rPr>
          <w:rFonts w:asciiTheme="majorBidi" w:hAnsiTheme="majorBidi" w:cstheme="majorBidi"/>
          <w:lang w:bidi="fa-IR"/>
        </w:rPr>
      </w:pPr>
      <w:bookmarkStart w:id="0" w:name="OLE_LINK76"/>
      <w:r w:rsidRPr="0084660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* </w:t>
      </w:r>
      <w:r w:rsidR="00EC205D" w:rsidRPr="0084660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Note: </w:t>
      </w:r>
      <w:bookmarkStart w:id="1" w:name="OLE_LINK75"/>
      <w:r w:rsidR="00EC205D" w:rsidRPr="0084660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The study started in March 2005 and continued until March 2015. </w:t>
      </w:r>
      <w:bookmarkEnd w:id="1"/>
      <w:r w:rsidR="00C67023" w:rsidRPr="00846608">
        <w:rPr>
          <w:rFonts w:asciiTheme="majorBidi" w:eastAsia="Times New Roman" w:hAnsiTheme="majorBidi" w:cstheme="majorBidi"/>
          <w:color w:val="000000"/>
          <w:sz w:val="20"/>
          <w:szCs w:val="20"/>
        </w:rPr>
        <w:t>The Solar Hijri year (Iranian Hijri calendar) begins about 21 March of each Gregorian year and ends about 20 March of the next year.</w:t>
      </w:r>
      <w:r w:rsidR="00C67023" w:rsidRPr="00846608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 xml:space="preserve"> Therefore, the study ended in March 2015.</w:t>
      </w:r>
    </w:p>
    <w:bookmarkEnd w:id="0"/>
    <w:p w14:paraId="000CFB5C" w14:textId="05838031" w:rsidR="00FF1D97" w:rsidRDefault="00FF1D97">
      <w:pPr>
        <w:rPr>
          <w:rtl/>
        </w:rPr>
      </w:pPr>
    </w:p>
    <w:p w14:paraId="20D97DA4" w14:textId="52B5CC00" w:rsidR="00C73F1A" w:rsidRDefault="00C73F1A">
      <w:pPr>
        <w:rPr>
          <w:rtl/>
        </w:rPr>
      </w:pPr>
    </w:p>
    <w:p w14:paraId="23600A85" w14:textId="36806716" w:rsidR="00C73F1A" w:rsidRDefault="00C73F1A">
      <w:pPr>
        <w:rPr>
          <w:rtl/>
        </w:rPr>
      </w:pPr>
    </w:p>
    <w:p w14:paraId="76FF7781" w14:textId="419878C3" w:rsidR="00C73F1A" w:rsidRDefault="00C73F1A">
      <w:pPr>
        <w:rPr>
          <w:rtl/>
        </w:rPr>
      </w:pPr>
    </w:p>
    <w:p w14:paraId="115DB612" w14:textId="531E9339" w:rsidR="00C73F1A" w:rsidRDefault="00C73F1A">
      <w:pPr>
        <w:rPr>
          <w:rtl/>
        </w:rPr>
      </w:pPr>
    </w:p>
    <w:p w14:paraId="5702E4DF" w14:textId="25131FD2" w:rsidR="00C73F1A" w:rsidRDefault="00C73F1A">
      <w:pPr>
        <w:rPr>
          <w:rtl/>
        </w:rPr>
      </w:pPr>
    </w:p>
    <w:p w14:paraId="69B888D6" w14:textId="676679DE" w:rsidR="00C73F1A" w:rsidRDefault="00C73F1A">
      <w:pPr>
        <w:rPr>
          <w:rtl/>
        </w:rPr>
      </w:pPr>
    </w:p>
    <w:p w14:paraId="615E2AB7" w14:textId="74998BFD" w:rsidR="00C73F1A" w:rsidRDefault="00C73F1A">
      <w:pPr>
        <w:rPr>
          <w:rtl/>
        </w:rPr>
      </w:pPr>
    </w:p>
    <w:p w14:paraId="419C5D20" w14:textId="26AD63FA" w:rsidR="00C73F1A" w:rsidRDefault="00C73F1A">
      <w:pPr>
        <w:rPr>
          <w:rtl/>
        </w:rPr>
      </w:pPr>
    </w:p>
    <w:p w14:paraId="64E12F02" w14:textId="2DD53A9E" w:rsidR="00C73F1A" w:rsidRDefault="00C73F1A">
      <w:pPr>
        <w:rPr>
          <w:rtl/>
        </w:rPr>
      </w:pPr>
    </w:p>
    <w:p w14:paraId="68367F89" w14:textId="0DC79732" w:rsidR="00C73F1A" w:rsidRDefault="00C73F1A">
      <w:pPr>
        <w:rPr>
          <w:rtl/>
        </w:rPr>
      </w:pPr>
    </w:p>
    <w:p w14:paraId="67EBCB7D" w14:textId="77777777" w:rsidR="00C73F1A" w:rsidRDefault="00C73F1A">
      <w:pPr>
        <w:sectPr w:rsidR="00C73F1A" w:rsidSect="00585368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81"/>
        </w:sectPr>
      </w:pPr>
    </w:p>
    <w:p w14:paraId="6127D5F6" w14:textId="4FB0A2CE" w:rsidR="00C73F1A" w:rsidRPr="00E46BA2" w:rsidRDefault="00C73F1A" w:rsidP="003C2662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bookmarkStart w:id="2" w:name="_Hlk71210093"/>
      <w:r w:rsidRPr="00E46BA2">
        <w:rPr>
          <w:rFonts w:asciiTheme="majorBidi" w:hAnsiTheme="majorBidi" w:cstheme="majorBidi"/>
          <w:sz w:val="20"/>
          <w:szCs w:val="20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sz w:val="20"/>
          <w:szCs w:val="20"/>
          <w:lang w:bidi="fa-IR"/>
        </w:rPr>
        <w:t>S2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>. Five-year annual frequency (</w:t>
      </w:r>
      <w:r w:rsidR="001806A0">
        <w:rPr>
          <w:rFonts w:asciiTheme="majorBidi" w:hAnsiTheme="majorBidi" w:cstheme="majorBidi"/>
          <w:sz w:val="20"/>
          <w:szCs w:val="20"/>
          <w:lang w:bidi="fa-IR"/>
        </w:rPr>
        <w:t>age-specific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 xml:space="preserve"> incidence rate</w:t>
      </w:r>
      <w:r w:rsidR="001806A0">
        <w:rPr>
          <w:rFonts w:asciiTheme="majorBidi" w:hAnsiTheme="majorBidi" w:cstheme="majorBidi"/>
          <w:sz w:val="20"/>
          <w:szCs w:val="20"/>
          <w:lang w:bidi="fa-IR"/>
        </w:rPr>
        <w:t xml:space="preserve"> (per 100,000 person-year)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 xml:space="preserve">, 95% CI) for </w:t>
      </w:r>
      <w:r w:rsidRPr="00E46BA2">
        <w:rPr>
          <w:rFonts w:asciiTheme="majorBidi" w:hAnsiTheme="majorBidi" w:cstheme="majorBidi"/>
          <w:sz w:val="20"/>
          <w:szCs w:val="20"/>
        </w:rPr>
        <w:t xml:space="preserve">small </w:t>
      </w:r>
      <w:r w:rsidR="003133D3">
        <w:rPr>
          <w:rFonts w:asciiTheme="majorBidi" w:hAnsiTheme="majorBidi" w:cstheme="majorBidi"/>
          <w:sz w:val="20"/>
          <w:szCs w:val="20"/>
        </w:rPr>
        <w:t>intestine</w:t>
      </w:r>
      <w:r w:rsidRPr="00E46BA2">
        <w:rPr>
          <w:rFonts w:asciiTheme="majorBidi" w:hAnsiTheme="majorBidi" w:cstheme="majorBidi"/>
          <w:sz w:val="20"/>
          <w:szCs w:val="20"/>
        </w:rPr>
        <w:t xml:space="preserve"> cancer, Iran, 2005-</w:t>
      </w:r>
      <w:r w:rsidR="00F160F7">
        <w:rPr>
          <w:rFonts w:asciiTheme="majorBidi" w:hAnsiTheme="majorBidi" w:cstheme="majorBidi"/>
          <w:sz w:val="20"/>
          <w:szCs w:val="20"/>
        </w:rPr>
        <w:t>2015</w:t>
      </w:r>
      <w:r w:rsidRPr="00E46BA2">
        <w:rPr>
          <w:rFonts w:asciiTheme="majorBidi" w:hAnsiTheme="majorBidi" w:cstheme="majorBidi"/>
          <w:sz w:val="20"/>
          <w:szCs w:val="20"/>
        </w:rPr>
        <w:t>.</w:t>
      </w:r>
    </w:p>
    <w:tbl>
      <w:tblPr>
        <w:tblW w:w="5993" w:type="pct"/>
        <w:jc w:val="center"/>
        <w:tblLook w:val="04A0" w:firstRow="1" w:lastRow="0" w:firstColumn="1" w:lastColumn="0" w:noHBand="0" w:noVBand="1"/>
      </w:tblPr>
      <w:tblGrid>
        <w:gridCol w:w="670"/>
        <w:gridCol w:w="1655"/>
        <w:gridCol w:w="1656"/>
        <w:gridCol w:w="1576"/>
        <w:gridCol w:w="1656"/>
        <w:gridCol w:w="1737"/>
        <w:gridCol w:w="1656"/>
        <w:gridCol w:w="1656"/>
        <w:gridCol w:w="1616"/>
        <w:gridCol w:w="1656"/>
      </w:tblGrid>
      <w:tr w:rsidR="00C73F1A" w:rsidRPr="007E3E53" w14:paraId="249F399D" w14:textId="77777777" w:rsidTr="001806A0">
        <w:trPr>
          <w:trHeight w:val="381"/>
          <w:jc w:val="center"/>
        </w:trPr>
        <w:tc>
          <w:tcPr>
            <w:tcW w:w="2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2"/>
          <w:p w14:paraId="50482AA3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5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9B1C" w14:textId="7A60D90E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05-20</w:t>
            </w:r>
            <w:r w:rsidR="001806A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6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7098" w14:textId="285BB7B8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10-201</w:t>
            </w:r>
            <w:r w:rsidR="001806A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2E97" w14:textId="680D3578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05-201</w:t>
            </w:r>
            <w:r w:rsidR="001806A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</w:tr>
      <w:tr w:rsidR="00C73F1A" w:rsidRPr="007E3E53" w14:paraId="14475059" w14:textId="77777777" w:rsidTr="001806A0">
        <w:trPr>
          <w:trHeight w:val="395"/>
          <w:jc w:val="center"/>
        </w:trPr>
        <w:tc>
          <w:tcPr>
            <w:tcW w:w="21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1FEF3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E6B9F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38734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6CAEE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3DBD0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47BBF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C4FA4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806CB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966C7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88947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emale</w:t>
            </w:r>
          </w:p>
        </w:tc>
      </w:tr>
      <w:tr w:rsidR="00C73F1A" w:rsidRPr="007E3E53" w14:paraId="3D45C891" w14:textId="77777777" w:rsidTr="001806A0">
        <w:trPr>
          <w:trHeight w:val="381"/>
          <w:jc w:val="center"/>
        </w:trPr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E21ADC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-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2A1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 (0.06, 0.03-0.09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6DD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 (0.08, 0.04-0.13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D77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 (0.04, 0.00-0.07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70D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 (0.13, 0.09-0.16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866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 (0.15, 0.09-0.20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1F7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 (0.10, 0.05-0.15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0B3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 (0.09, 0.07-0.12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890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 (0.12, 0.08-0.16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BCB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 (0.07, 0.04-0.10)</w:t>
            </w:r>
          </w:p>
        </w:tc>
      </w:tr>
      <w:tr w:rsidR="00C73F1A" w:rsidRPr="007E3E53" w14:paraId="252952CC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392C47D4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-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2CC721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 (0.09, 0.05-0.13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841FA0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 (0.13, 0.07-0.19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620D8C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 (0.05, 0.01-0.09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529DB2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 (0.06, 0.03-0.09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1CA621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 (0.09, 0.04-0.13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C21887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(0.03, 0.00-0.0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D7CDF9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 (0.07, 0.05-0.10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A9BBEF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 (0.11, 0.07-0.14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3FABCC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 (0.04, 0.02-0.06)</w:t>
            </w:r>
          </w:p>
        </w:tc>
      </w:tr>
      <w:tr w:rsidR="00C73F1A" w:rsidRPr="007E3E53" w14:paraId="5C33F03C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3D5A258A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-1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65EF94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(0.05, 0.02-0.0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48DB99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(0.06, 0.02-0.10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1684F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 (0.03, 0.00-0.0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6F6E14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 (0.05, 0.02-0.07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82D1E7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 (0.08, 0.03-0.1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5F65B2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0.01, -0.01-0.03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713A92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 (0.05, 0.03-0.06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84E248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 (0.07, 0.04-0.10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8DC083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 (0.02, 0.01-0.04)</w:t>
            </w:r>
          </w:p>
        </w:tc>
      </w:tr>
      <w:tr w:rsidR="00C73F1A" w:rsidRPr="007E3E53" w14:paraId="79DE76FD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4F9407DC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CFE697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 (0.07, 0.04-0.09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722208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 (0.09, 0.05-0.13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346AA6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 (0.04, 0.01-0.0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903A5E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 (0.07, 0.04-0.10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BFF83A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(0.09, 0.05-0.14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4698EA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 (0.05, 0.02-0.09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09199D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 (0.07, 0.05-0.0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CC7C7C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 (0.09, 0.06-0.1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7476AF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 (0.04, 0.02-0.07)</w:t>
            </w:r>
          </w:p>
        </w:tc>
      </w:tr>
      <w:tr w:rsidR="00C73F1A" w:rsidRPr="007E3E53" w14:paraId="4AC2F7A1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6687C723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1EF740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 (0.09, 0.06-0.1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A4373C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 (0.12, 0.08-0.17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8BE8D5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 (0.05, 0.02-0.08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14020F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 (0.14, 0.10-0.17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43E451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0.20, 0.13-0.2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3EDE37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(0.08, 0.04-0.1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83C311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 (0.11, 0.09-0.13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833DF3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 (0.16, 0.12-0.19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906890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 (0.06, 0.04-0.09)</w:t>
            </w:r>
          </w:p>
        </w:tc>
      </w:tr>
      <w:tr w:rsidR="00C73F1A" w:rsidRPr="007E3E53" w14:paraId="0E93F664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34A2B687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141271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 (0.17, 0.13-0.2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B868E1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 (0.17, 0.11-0.23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405697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 (0.18, 0.12-0.24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EAC9A2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 (0.12, 0.09-0.16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EA3B24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 (0.13, 0.08-0.18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8FAFFE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 (0.11, 0.07-0.1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038C81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 (0.15, 0.12-0.17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D600B0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 (0.15, 0.11-0.19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893864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 (0.14, 0.11-0.18)</w:t>
            </w:r>
          </w:p>
        </w:tc>
      </w:tr>
      <w:tr w:rsidR="00C73F1A" w:rsidRPr="007E3E53" w14:paraId="4CC192BF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5D601991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AC1B53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 (0.24, 0.19-0.30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4516A7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 (0.30, 0.21-0.38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26DA07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 (0.19, 0.12-0.2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2B18AD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 (0.25, 0.20-0.30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0270D0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 (0.34, 0.25-0.4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52B999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 (0.16, 0.10-0.2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4B1055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2 (0.25, 0.21-0.2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625896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 (0.32, 0.26-0.38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9152F3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 (0.17, 0.13-0.22)</w:t>
            </w:r>
          </w:p>
        </w:tc>
      </w:tr>
      <w:tr w:rsidR="00C73F1A" w:rsidRPr="007E3E53" w14:paraId="4DEC8068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39277896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A49EC1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 (0.31, 0.24-0.3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0F3AAF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 (0.36, 0.26-0.47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EF19EF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 (0.24, 0.16-0.33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66B50A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 (0.33, 0.26-0.39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E01ECF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 (0.39, 0.29-0.49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AED62F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 (0.26, 0.18-0.3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FFAEC1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 (0.32, 0.27-0.36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83FC4C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5 (0.38, 0.30-0.4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16C2C4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 (0.25, 0.19-0.31)</w:t>
            </w:r>
          </w:p>
        </w:tc>
      </w:tr>
      <w:tr w:rsidR="00C73F1A" w:rsidRPr="007E3E53" w14:paraId="239D4676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0506E7FB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4FE459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 (0.46, 0.37-0.5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9C1E2D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 (0.54, 0.40-0.68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292D1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0.37, 0.26-0.49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CB3F8B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4 (0.65, 0.55-0.75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F5A50C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 (0.79, 0.63-0.94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6DA1EF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 (0.52, 0.39-0.6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8E2AB9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1 (0.56, 0.50-0.63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ADDB32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 (0.67, 0.57-0.78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62F675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3 (0.45, 0.36-0.54)</w:t>
            </w:r>
          </w:p>
        </w:tc>
      </w:tr>
      <w:tr w:rsidR="00C73F1A" w:rsidRPr="007E3E53" w14:paraId="2F289A65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63A4D104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4F3707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5 (0.80, 0.67-0.93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A2ED2F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 (0.91, 0.72-1.11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60DF2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 (0.68, 0.51-0.8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C5D60D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3 (1.06, 0.92-1.20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559D0A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7 (1.20, 0.99-1.4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1A5ADD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 (0.92, 0.74-1.1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C0B0CE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8 (0.94, 0.85-1.04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EFA3D0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1 (1.07, 0.92-1.2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1031AD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7 (0.81, 0.69-0.94)</w:t>
            </w:r>
          </w:p>
        </w:tc>
      </w:tr>
      <w:tr w:rsidR="00C73F1A" w:rsidRPr="007E3E53" w14:paraId="4249090D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43B7DFB2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00D82B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1 (1.32, 1.13-1.50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15B574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2 (1.67, 1.38-1.97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311C1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 (0.96, 0.73-1.18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F103E4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6 (1.76, 1.57-1.96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D3311E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 (1.96, 1.67-2.2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B427D0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0 (1.57, 1.31-1.8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0C3FCB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7 (1.56, 1.43-1.70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9C1E92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8 (1.83, 1.62-2.04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F19F7E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9 (1.29, 1.12-1.47)</w:t>
            </w:r>
          </w:p>
        </w:tc>
      </w:tr>
      <w:tr w:rsidR="00C73F1A" w:rsidRPr="007E3E53" w14:paraId="7EB9E6D9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06ED1C48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162A07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 (1.62, 1.37-1.8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FB3CD4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 (1.90, 1.52-2.29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FD7E06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 (1.35, 1.03-1.6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7C8E30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7 (2.13, 1.88-2.37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0BA56F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2 (2.63, 2.25-3.0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7A6156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5 (1.63, 1.33-1.93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98FA63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2 (1.91, 1.74-2.0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6E8AD1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7 (2.32, 2.05-2.60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7449FF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5 (1.51, 1.29-1.73)</w:t>
            </w:r>
          </w:p>
        </w:tc>
      </w:tr>
      <w:tr w:rsidR="00C73F1A" w:rsidRPr="007E3E53" w14:paraId="192C096C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3CDA1967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60D66F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 (2.62, 2.26-2.98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B334CA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 (2.65, 2.13-3.16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A10440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 (2.60, 2.10-3.1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D0DFA6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9 (3.30, 2.94-3.65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C4C676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3 (4.04, 3.47-4.61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A27015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6 (2.62, 2.18-3.0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56ACE7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1 (3.00, 2.75-3.26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D800BC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3 (3.42, 3.03-3.8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4512CA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8 (2.61, 2.28-2.94)</w:t>
            </w:r>
          </w:p>
        </w:tc>
      </w:tr>
      <w:tr w:rsidR="00C73F1A" w:rsidRPr="007E3E53" w14:paraId="157DE24B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49723187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CE2D1D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3 (2.66, 2.25-3.0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499487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 (3.16, 2.54-3.78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7D3CB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 (2.14, 1.61-2.6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A8F299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0 (4.22, 3.75-4.70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13C9D3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 (4.65, 3.92-5.3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D691D4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2 (3.84, 3.21-4.47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494164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3 (3.50, 3.18-3.82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026E56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7 (3.93, 3.45-4.4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F3B6AD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6 (3.08, 2.66-3.50)</w:t>
            </w:r>
          </w:p>
        </w:tc>
      </w:tr>
      <w:tr w:rsidR="00C73F1A" w:rsidRPr="007E3E53" w14:paraId="13BCD503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195F0F38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ED7A51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9 (3.73, 3.23-4.24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1E65E9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0 (4.74, 3.95-5.53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C6C57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 (2.61, 1.99-3.23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D91D8B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0 (6.00, 5.36-6.64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F34D68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3 (7.54, 6.53-8.5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917BDC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7 (4.47, 3.69-5.2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ED8845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9 (4.87, 4.47-5.28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359B98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3 (6.11, 5.47-6.7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43015B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6 (3.57, 3.07-4.07)</w:t>
            </w:r>
          </w:p>
        </w:tc>
      </w:tr>
      <w:tr w:rsidR="00C73F1A" w:rsidRPr="007E3E53" w14:paraId="00399200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4E447FEC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4EC648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5 (4.76, 4.05-5.46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BD9D9D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1 (5.66, 4.60-6.71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F8834C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 (3.73, 2.82-4.6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75C839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7 (7.51, 6.71-8.31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331098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3 (8.70, 7.51-9.90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B47596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4 (6.22, 5.17-7.28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B3EC58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2 (6.27, 5.73-6.81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22D7DF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4 (7.31, 6.50-8.1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646ABC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8 (5.12, 4.41-5.83)</w:t>
            </w:r>
          </w:p>
        </w:tc>
      </w:tr>
      <w:tr w:rsidR="00C73F1A" w:rsidRPr="007E3E53" w14:paraId="4D647658" w14:textId="77777777" w:rsidTr="001806A0">
        <w:trPr>
          <w:trHeight w:val="381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3BA2A8CC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A3266A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8 (5.09, 4.13-6.0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A9A483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 (6.69, 5.15-8.22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BD1AE2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 (3.40, 2.27-4.5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6144E7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9 (8.72, 7.66-9.79)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412FBC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3 (10.14, 8.53-11.7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751E54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 (7.26, 5.88-8.65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BD4879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7 (7.21, 6.47-7.95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3618BC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6 (8.69, 7.56-9.82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03D5EA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1 (5.66, 4.73-6.60)</w:t>
            </w:r>
          </w:p>
        </w:tc>
      </w:tr>
      <w:tr w:rsidR="00C73F1A" w:rsidRPr="007E3E53" w14:paraId="2C83EDE3" w14:textId="77777777" w:rsidTr="001806A0">
        <w:trPr>
          <w:trHeight w:val="381"/>
          <w:jc w:val="center"/>
        </w:trPr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CF3BA" w14:textId="77777777" w:rsidR="00C73F1A" w:rsidRPr="007E3E53" w:rsidRDefault="00C73F1A" w:rsidP="00C73F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5+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DBB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 (2.57, 1.73-3.41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0D2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 (2.34, 1.23-3.46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B5E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 (2.82, 1.55-4.08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C25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 (7.80, 6.56-9.04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887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 (8.93, 7.08-10.79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CC1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 (6.60, 4.95-8.24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A6C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7 (5.61, 4.80-6.41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4BD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 (6.16, 4.99-7.33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A8D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 (5.02, 3.92-6.11)</w:t>
            </w:r>
          </w:p>
        </w:tc>
      </w:tr>
    </w:tbl>
    <w:p w14:paraId="78863FA3" w14:textId="77777777" w:rsidR="00C73F1A" w:rsidRDefault="00C73F1A" w:rsidP="00C73F1A">
      <w:pPr>
        <w:rPr>
          <w:rFonts w:asciiTheme="majorBidi" w:hAnsiTheme="majorBidi" w:cstheme="majorBidi"/>
        </w:rPr>
        <w:sectPr w:rsidR="00C73F1A" w:rsidSect="00C73F1A">
          <w:pgSz w:w="15840" w:h="12240" w:orient="landscape" w:code="1"/>
          <w:pgMar w:top="1440" w:right="1440" w:bottom="1440" w:left="1440" w:header="720" w:footer="720" w:gutter="0"/>
          <w:cols w:space="720"/>
          <w:docGrid w:linePitch="381"/>
        </w:sectPr>
      </w:pPr>
    </w:p>
    <w:p w14:paraId="29D77E3C" w14:textId="532366D7" w:rsidR="00C73F1A" w:rsidRPr="00E46BA2" w:rsidRDefault="00C73F1A" w:rsidP="00C73F1A">
      <w:pPr>
        <w:jc w:val="center"/>
        <w:rPr>
          <w:rFonts w:asciiTheme="majorBidi" w:hAnsiTheme="majorBidi" w:cstheme="majorBidi"/>
          <w:sz w:val="20"/>
          <w:szCs w:val="20"/>
          <w:rtl/>
          <w:lang w:bidi="fa-IR"/>
        </w:rPr>
      </w:pPr>
      <w:bookmarkStart w:id="3" w:name="_Hlk71210109"/>
      <w:bookmarkStart w:id="4" w:name="OLE_LINK27"/>
      <w:bookmarkStart w:id="5" w:name="OLE_LINK36"/>
      <w:bookmarkStart w:id="6" w:name="OLE_LINK37"/>
      <w:r w:rsidRPr="00E46BA2">
        <w:rPr>
          <w:rFonts w:asciiTheme="majorBidi" w:hAnsiTheme="majorBidi" w:cstheme="majorBidi"/>
          <w:sz w:val="20"/>
          <w:szCs w:val="20"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sz w:val="20"/>
          <w:szCs w:val="20"/>
          <w:lang w:bidi="fa-IR"/>
        </w:rPr>
        <w:t>S3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>. Frequency, ASIR (per 100,000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 person-years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>), SRR and A</w:t>
      </w:r>
      <w:r w:rsidR="00F160F7">
        <w:rPr>
          <w:rFonts w:asciiTheme="majorBidi" w:hAnsiTheme="majorBidi" w:cstheme="majorBidi"/>
          <w:sz w:val="20"/>
          <w:szCs w:val="20"/>
          <w:lang w:bidi="fa-IR"/>
        </w:rPr>
        <w:t>A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 xml:space="preserve">PC of patients with </w:t>
      </w:r>
      <w:r w:rsidRPr="00E46BA2">
        <w:rPr>
          <w:rFonts w:asciiTheme="majorBidi" w:hAnsiTheme="majorBidi" w:cstheme="majorBidi"/>
          <w:sz w:val="20"/>
          <w:szCs w:val="20"/>
        </w:rPr>
        <w:t xml:space="preserve">small </w:t>
      </w:r>
      <w:r w:rsidR="003133D3">
        <w:rPr>
          <w:rFonts w:asciiTheme="majorBidi" w:hAnsiTheme="majorBidi" w:cstheme="majorBidi"/>
          <w:sz w:val="20"/>
          <w:szCs w:val="20"/>
        </w:rPr>
        <w:t>intestine</w:t>
      </w:r>
      <w:r w:rsidRPr="00E46BA2">
        <w:rPr>
          <w:rFonts w:asciiTheme="majorBidi" w:hAnsiTheme="majorBidi" w:cstheme="majorBidi"/>
          <w:sz w:val="20"/>
          <w:szCs w:val="20"/>
        </w:rPr>
        <w:t xml:space="preserve"> cancer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 xml:space="preserve"> based on </w:t>
      </w:r>
      <w:r w:rsidR="003133D3">
        <w:rPr>
          <w:rFonts w:asciiTheme="majorBidi" w:hAnsiTheme="majorBidi" w:cstheme="majorBidi"/>
          <w:sz w:val="20"/>
          <w:szCs w:val="20"/>
          <w:lang w:bidi="fa-IR"/>
        </w:rPr>
        <w:t>ICD-O-3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>, Iran, 2005-</w:t>
      </w:r>
      <w:r w:rsidR="00EC205D">
        <w:rPr>
          <w:rFonts w:asciiTheme="majorBidi" w:hAnsiTheme="majorBidi" w:cstheme="majorBidi"/>
          <w:sz w:val="20"/>
          <w:szCs w:val="20"/>
          <w:lang w:bidi="fa-IR"/>
        </w:rPr>
        <w:t>2015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>.</w:t>
      </w:r>
    </w:p>
    <w:tbl>
      <w:tblPr>
        <w:tblStyle w:val="TableGrid"/>
        <w:tblW w:w="1174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0"/>
        <w:gridCol w:w="1080"/>
        <w:gridCol w:w="990"/>
        <w:gridCol w:w="1350"/>
        <w:gridCol w:w="1260"/>
        <w:gridCol w:w="1260"/>
        <w:gridCol w:w="1350"/>
        <w:gridCol w:w="1480"/>
      </w:tblGrid>
      <w:tr w:rsidR="00C73F1A" w:rsidRPr="007E3E53" w14:paraId="3608801B" w14:textId="77777777" w:rsidTr="00C73F1A">
        <w:trPr>
          <w:trHeight w:val="384"/>
          <w:tblHeader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bookmarkEnd w:id="4"/>
          <w:p w14:paraId="4B129A4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CD-O3 Group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4EDB5" w14:textId="6B263C96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  <w:r w:rsidR="002100F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ASIR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00BC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R (95% CI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08EA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I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DBA3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R (95% CI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B5F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APC (95% CI)</w:t>
            </w:r>
          </w:p>
        </w:tc>
      </w:tr>
      <w:tr w:rsidR="00C73F1A" w:rsidRPr="007E3E53" w14:paraId="29C29B03" w14:textId="77777777" w:rsidTr="00C73F1A">
        <w:trPr>
          <w:trHeight w:val="308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27537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8E26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66D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A67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E107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le</w:t>
            </w:r>
          </w:p>
          <w:p w14:paraId="0A89C5A0" w14:textId="5755F06B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100F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  <w:p w14:paraId="626F474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EDC9D" w14:textId="5415E39B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05-</w:t>
            </w:r>
            <w:r w:rsidR="00EC20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2611A" w14:textId="0CAE9D4C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0-</w:t>
            </w:r>
            <w:r w:rsidR="00EC20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1C20" w14:textId="60CD2E2C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0-</w:t>
            </w:r>
            <w:r w:rsidR="00EC20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  <w:p w14:paraId="5077F73A" w14:textId="529F4481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100F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  <w:p w14:paraId="255452CD" w14:textId="3EB76525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05-</w:t>
            </w:r>
            <w:r w:rsidR="00EC20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4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9371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73F1A" w:rsidRPr="007E3E53" w14:paraId="7E7E2B46" w14:textId="77777777" w:rsidTr="00C73F1A">
        <w:trPr>
          <w:trHeight w:val="25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C18407" w14:textId="77777777" w:rsidR="00C73F1A" w:rsidRPr="00133043" w:rsidRDefault="00C73F1A" w:rsidP="00C73F1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D46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4928 (0.8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ABD9F" w14:textId="68423046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2952 (1.0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946B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976 (0.7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F7ABF0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45 (1.37-1.5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8D1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0 (0.67-0.7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5915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1 (0.98-1.0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671F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44 (1.36-1.53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F71D0" w14:textId="581E1D50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6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5.7-13.7)</w:t>
            </w:r>
          </w:p>
        </w:tc>
      </w:tr>
      <w:tr w:rsidR="00C73F1A" w:rsidRPr="007E3E53" w14:paraId="75735606" w14:textId="77777777" w:rsidTr="00C73F1A">
        <w:trPr>
          <w:trHeight w:val="258"/>
        </w:trPr>
        <w:tc>
          <w:tcPr>
            <w:tcW w:w="1980" w:type="dxa"/>
            <w:tcBorders>
              <w:top w:val="single" w:sz="4" w:space="0" w:color="auto"/>
            </w:tcBorders>
          </w:tcPr>
          <w:p w14:paraId="494F2027" w14:textId="77777777" w:rsidR="00C73F1A" w:rsidRPr="00133043" w:rsidRDefault="00C73F1A" w:rsidP="00C73F1A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arcinoma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B915E9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2835 (0.5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E6D2AD" w14:textId="4E42DD5F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619 (0.5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C2CE83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149 (0.4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D5C77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37 (1.27-1.4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1513A1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7 (0.45-0.5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42EE18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5 (0.52-0.5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58F732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5 (1.07-1.24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7B408676" w14:textId="16576393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.2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1.9-12.8)</w:t>
            </w:r>
          </w:p>
        </w:tc>
      </w:tr>
      <w:tr w:rsidR="00C73F1A" w:rsidRPr="007E3E53" w14:paraId="025A9112" w14:textId="77777777" w:rsidTr="00C73F1A">
        <w:trPr>
          <w:trHeight w:val="276"/>
        </w:trPr>
        <w:tc>
          <w:tcPr>
            <w:tcW w:w="1980" w:type="dxa"/>
          </w:tcPr>
          <w:p w14:paraId="64B81971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  Adenocarcinomas</w:t>
            </w:r>
          </w:p>
        </w:tc>
        <w:tc>
          <w:tcPr>
            <w:tcW w:w="990" w:type="dxa"/>
            <w:vAlign w:val="center"/>
          </w:tcPr>
          <w:p w14:paraId="05B4E83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83DF3A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BB92DC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A1EED0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784AC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4D8E22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F6988D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0EB2F48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73F1A" w:rsidRPr="007E3E53" w14:paraId="377D3832" w14:textId="77777777" w:rsidTr="00C73F1A">
        <w:trPr>
          <w:trHeight w:val="258"/>
        </w:trPr>
        <w:tc>
          <w:tcPr>
            <w:tcW w:w="1980" w:type="dxa"/>
          </w:tcPr>
          <w:p w14:paraId="677C065A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NOS</w:t>
            </w:r>
          </w:p>
        </w:tc>
        <w:tc>
          <w:tcPr>
            <w:tcW w:w="990" w:type="dxa"/>
            <w:vAlign w:val="center"/>
          </w:tcPr>
          <w:p w14:paraId="1C0C87F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306 (0.42)</w:t>
            </w:r>
          </w:p>
        </w:tc>
        <w:tc>
          <w:tcPr>
            <w:tcW w:w="1080" w:type="dxa"/>
            <w:vAlign w:val="center"/>
          </w:tcPr>
          <w:p w14:paraId="27C99E7F" w14:textId="76336D96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371 (0.49)</w:t>
            </w:r>
          </w:p>
        </w:tc>
        <w:tc>
          <w:tcPr>
            <w:tcW w:w="990" w:type="dxa"/>
            <w:vAlign w:val="center"/>
          </w:tcPr>
          <w:p w14:paraId="7CD240B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935 (0.34)</w:t>
            </w:r>
          </w:p>
        </w:tc>
        <w:tc>
          <w:tcPr>
            <w:tcW w:w="1350" w:type="dxa"/>
          </w:tcPr>
          <w:p w14:paraId="2909400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43 (1.31-1.55)</w:t>
            </w:r>
          </w:p>
        </w:tc>
        <w:tc>
          <w:tcPr>
            <w:tcW w:w="1260" w:type="dxa"/>
            <w:vAlign w:val="center"/>
          </w:tcPr>
          <w:p w14:paraId="62EA82D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39 (0.37-0.42)</w:t>
            </w:r>
          </w:p>
        </w:tc>
        <w:tc>
          <w:tcPr>
            <w:tcW w:w="1260" w:type="dxa"/>
            <w:vAlign w:val="center"/>
          </w:tcPr>
          <w:p w14:paraId="59AA6FA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44 (0.42-0.47)</w:t>
            </w:r>
          </w:p>
        </w:tc>
        <w:tc>
          <w:tcPr>
            <w:tcW w:w="1350" w:type="dxa"/>
            <w:vAlign w:val="center"/>
          </w:tcPr>
          <w:p w14:paraId="7A8B76E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.12 (1.03-1.22)</w:t>
            </w:r>
          </w:p>
        </w:tc>
        <w:tc>
          <w:tcPr>
            <w:tcW w:w="1480" w:type="dxa"/>
            <w:vAlign w:val="center"/>
          </w:tcPr>
          <w:p w14:paraId="535D25BA" w14:textId="3193CC41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6.7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 xml:space="preserve"> (1.3-12.5)</w:t>
            </w:r>
          </w:p>
        </w:tc>
      </w:tr>
      <w:tr w:rsidR="00C73F1A" w:rsidRPr="007E3E53" w14:paraId="0F2AE0C7" w14:textId="77777777" w:rsidTr="00C73F1A">
        <w:trPr>
          <w:trHeight w:val="258"/>
        </w:trPr>
        <w:tc>
          <w:tcPr>
            <w:tcW w:w="1980" w:type="dxa"/>
          </w:tcPr>
          <w:p w14:paraId="59E1B805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Mucin-producing/mucinous</w:t>
            </w:r>
          </w:p>
        </w:tc>
        <w:tc>
          <w:tcPr>
            <w:tcW w:w="990" w:type="dxa"/>
            <w:vAlign w:val="center"/>
          </w:tcPr>
          <w:p w14:paraId="435D7A3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16 (0.04)</w:t>
            </w:r>
          </w:p>
        </w:tc>
        <w:tc>
          <w:tcPr>
            <w:tcW w:w="1080" w:type="dxa"/>
            <w:vAlign w:val="center"/>
          </w:tcPr>
          <w:p w14:paraId="7425BCF5" w14:textId="2DFFF8CC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33 (0.05)</w:t>
            </w:r>
          </w:p>
        </w:tc>
        <w:tc>
          <w:tcPr>
            <w:tcW w:w="990" w:type="dxa"/>
            <w:vAlign w:val="center"/>
          </w:tcPr>
          <w:p w14:paraId="66CEF95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83 (0.03)</w:t>
            </w:r>
          </w:p>
        </w:tc>
        <w:tc>
          <w:tcPr>
            <w:tcW w:w="1350" w:type="dxa"/>
          </w:tcPr>
          <w:p w14:paraId="2D3F6B1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57 (1.19-2.06)</w:t>
            </w:r>
          </w:p>
        </w:tc>
        <w:tc>
          <w:tcPr>
            <w:tcW w:w="1260" w:type="dxa"/>
            <w:vAlign w:val="center"/>
          </w:tcPr>
          <w:p w14:paraId="74FB78C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4 (0.03-0.05)</w:t>
            </w:r>
          </w:p>
        </w:tc>
        <w:tc>
          <w:tcPr>
            <w:tcW w:w="1260" w:type="dxa"/>
            <w:vAlign w:val="center"/>
          </w:tcPr>
          <w:p w14:paraId="6E55C2C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4 (0.03-0.04)</w:t>
            </w:r>
          </w:p>
        </w:tc>
        <w:tc>
          <w:tcPr>
            <w:tcW w:w="1350" w:type="dxa"/>
            <w:vAlign w:val="center"/>
          </w:tcPr>
          <w:p w14:paraId="6B1D838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92 (0.70-1.20)</w:t>
            </w:r>
          </w:p>
        </w:tc>
        <w:tc>
          <w:tcPr>
            <w:tcW w:w="1480" w:type="dxa"/>
            <w:vAlign w:val="center"/>
          </w:tcPr>
          <w:p w14:paraId="664C10B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2.3 (-4.7-9.9)</w:t>
            </w:r>
          </w:p>
        </w:tc>
      </w:tr>
      <w:tr w:rsidR="00C73F1A" w:rsidRPr="007E3E53" w14:paraId="6CE02424" w14:textId="77777777" w:rsidTr="00C73F1A">
        <w:trPr>
          <w:trHeight w:val="258"/>
        </w:trPr>
        <w:tc>
          <w:tcPr>
            <w:tcW w:w="1980" w:type="dxa"/>
          </w:tcPr>
          <w:p w14:paraId="7AFDFC05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Arising in adenoma</w:t>
            </w:r>
          </w:p>
        </w:tc>
        <w:tc>
          <w:tcPr>
            <w:tcW w:w="990" w:type="dxa"/>
            <w:vAlign w:val="center"/>
          </w:tcPr>
          <w:p w14:paraId="7CBA41D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5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107C3F2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0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098F8C9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5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63124DE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9 (0.62-5.19)</w:t>
            </w:r>
          </w:p>
        </w:tc>
        <w:tc>
          <w:tcPr>
            <w:tcW w:w="1260" w:type="dxa"/>
            <w:vAlign w:val="center"/>
          </w:tcPr>
          <w:p w14:paraId="5042B1B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vAlign w:val="center"/>
          </w:tcPr>
          <w:p w14:paraId="29A79DE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1E628A0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45551A5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</w:tr>
      <w:tr w:rsidR="00C73F1A" w:rsidRPr="007E3E53" w14:paraId="339B33A2" w14:textId="77777777" w:rsidTr="00C73F1A">
        <w:trPr>
          <w:trHeight w:val="276"/>
        </w:trPr>
        <w:tc>
          <w:tcPr>
            <w:tcW w:w="1980" w:type="dxa"/>
          </w:tcPr>
          <w:p w14:paraId="6DD75D2E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Other specified</w:t>
            </w:r>
          </w:p>
        </w:tc>
        <w:tc>
          <w:tcPr>
            <w:tcW w:w="990" w:type="dxa"/>
            <w:vAlign w:val="center"/>
          </w:tcPr>
          <w:p w14:paraId="7A1EA15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78 (0.01)</w:t>
            </w:r>
          </w:p>
        </w:tc>
        <w:tc>
          <w:tcPr>
            <w:tcW w:w="1080" w:type="dxa"/>
            <w:vAlign w:val="center"/>
          </w:tcPr>
          <w:p w14:paraId="041FD17C" w14:textId="4FF873C3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50 (0.02)</w:t>
            </w:r>
          </w:p>
        </w:tc>
        <w:tc>
          <w:tcPr>
            <w:tcW w:w="990" w:type="dxa"/>
            <w:vAlign w:val="center"/>
          </w:tcPr>
          <w:p w14:paraId="53B43DE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8 (0.01)</w:t>
            </w:r>
          </w:p>
        </w:tc>
        <w:tc>
          <w:tcPr>
            <w:tcW w:w="1350" w:type="dxa"/>
          </w:tcPr>
          <w:p w14:paraId="44B818D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0 (1.13-2.85)</w:t>
            </w:r>
          </w:p>
        </w:tc>
        <w:tc>
          <w:tcPr>
            <w:tcW w:w="1260" w:type="dxa"/>
            <w:vAlign w:val="center"/>
          </w:tcPr>
          <w:p w14:paraId="659ED4D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2 (0.01-0.02)</w:t>
            </w:r>
          </w:p>
        </w:tc>
        <w:tc>
          <w:tcPr>
            <w:tcW w:w="1260" w:type="dxa"/>
            <w:vAlign w:val="center"/>
          </w:tcPr>
          <w:p w14:paraId="19580DE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1-0.02)</w:t>
            </w:r>
          </w:p>
        </w:tc>
        <w:tc>
          <w:tcPr>
            <w:tcW w:w="1350" w:type="dxa"/>
            <w:vAlign w:val="center"/>
          </w:tcPr>
          <w:p w14:paraId="621B246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92 (0.58-1.44)</w:t>
            </w:r>
          </w:p>
        </w:tc>
        <w:tc>
          <w:tcPr>
            <w:tcW w:w="1480" w:type="dxa"/>
            <w:vAlign w:val="center"/>
          </w:tcPr>
          <w:p w14:paraId="46512F9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0.1 (-19.3-50.2)</w:t>
            </w:r>
          </w:p>
        </w:tc>
      </w:tr>
      <w:tr w:rsidR="00C73F1A" w:rsidRPr="007E3E53" w14:paraId="02D4DCAC" w14:textId="77777777" w:rsidTr="00C73F1A">
        <w:trPr>
          <w:trHeight w:val="276"/>
        </w:trPr>
        <w:tc>
          <w:tcPr>
            <w:tcW w:w="1980" w:type="dxa"/>
          </w:tcPr>
          <w:p w14:paraId="641892C9" w14:textId="77777777" w:rsidR="00C73F1A" w:rsidRPr="00133043" w:rsidRDefault="00C73F1A" w:rsidP="00C73F1A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     Other Specified</w:t>
            </w:r>
          </w:p>
        </w:tc>
        <w:tc>
          <w:tcPr>
            <w:tcW w:w="990" w:type="dxa"/>
            <w:vAlign w:val="center"/>
          </w:tcPr>
          <w:p w14:paraId="1DC4070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7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044F7C5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862617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4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142B54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B01C9">
              <w:rPr>
                <w:rFonts w:asciiTheme="majorBidi" w:hAnsiTheme="majorBidi" w:cstheme="majorBidi"/>
                <w:sz w:val="16"/>
                <w:szCs w:val="16"/>
              </w:rPr>
              <w:t>0.96 (0.45-2.06)</w:t>
            </w:r>
          </w:p>
        </w:tc>
        <w:tc>
          <w:tcPr>
            <w:tcW w:w="1260" w:type="dxa"/>
            <w:vAlign w:val="center"/>
          </w:tcPr>
          <w:p w14:paraId="273044F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vAlign w:val="center"/>
          </w:tcPr>
          <w:p w14:paraId="01D2CD8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0F22F84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4B9A8B0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</w:tr>
      <w:tr w:rsidR="00C73F1A" w:rsidRPr="007E3E53" w14:paraId="3E174D04" w14:textId="77777777" w:rsidTr="00C73F1A">
        <w:trPr>
          <w:trHeight w:val="258"/>
        </w:trPr>
        <w:tc>
          <w:tcPr>
            <w:tcW w:w="1980" w:type="dxa"/>
            <w:tcBorders>
              <w:bottom w:val="single" w:sz="4" w:space="0" w:color="auto"/>
            </w:tcBorders>
          </w:tcPr>
          <w:p w14:paraId="3B226463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   NO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17202C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93 (0.0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DE0A05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09 (0.0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D734D7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84 (0.0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6ED85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01C9">
              <w:rPr>
                <w:rFonts w:asciiTheme="majorBidi" w:hAnsiTheme="majorBidi" w:cstheme="majorBidi"/>
                <w:sz w:val="16"/>
                <w:szCs w:val="16"/>
              </w:rPr>
              <w:t>1.23 (0.92-1.6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66F72B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2 (0.02-0.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C90341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5 (0.04-0.0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2B21E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2.04 (1.51-2.76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08BFB88A" w14:textId="0E0FA8E4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5.2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 xml:space="preserve"> (2.2-29.9)</w:t>
            </w:r>
          </w:p>
        </w:tc>
      </w:tr>
      <w:tr w:rsidR="00C73F1A" w:rsidRPr="007E3E53" w14:paraId="480CE3C8" w14:textId="77777777" w:rsidTr="00C73F1A">
        <w:trPr>
          <w:trHeight w:val="258"/>
        </w:trPr>
        <w:tc>
          <w:tcPr>
            <w:tcW w:w="1980" w:type="dxa"/>
            <w:tcBorders>
              <w:top w:val="single" w:sz="4" w:space="0" w:color="auto"/>
            </w:tcBorders>
          </w:tcPr>
          <w:p w14:paraId="1EF265DA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Strong"/>
                <w:rFonts w:asciiTheme="majorBidi" w:hAnsiTheme="majorBidi" w:cstheme="majorBidi"/>
                <w:sz w:val="14"/>
                <w:szCs w:val="14"/>
              </w:rPr>
              <w:t>Neuroendocrine cancer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43A160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214 (0.0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36C602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11 (0.0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FB1FFA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02 (0.0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A88B3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1 (0.85-1.4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EF0D08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 (0.02-0.0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77DDE2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5 (0.04-0.0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2C0871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19 (1.65-2.92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7F0A452E" w14:textId="09CEED0D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.8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5.8-31.2)</w:t>
            </w:r>
          </w:p>
        </w:tc>
      </w:tr>
      <w:tr w:rsidR="00C73F1A" w:rsidRPr="007E3E53" w14:paraId="15A2EECE" w14:textId="77777777" w:rsidTr="00C73F1A">
        <w:trPr>
          <w:trHeight w:val="276"/>
        </w:trPr>
        <w:tc>
          <w:tcPr>
            <w:tcW w:w="1980" w:type="dxa"/>
          </w:tcPr>
          <w:p w14:paraId="318B430D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Differentiated (carcinoids)</w:t>
            </w:r>
          </w:p>
        </w:tc>
        <w:tc>
          <w:tcPr>
            <w:tcW w:w="990" w:type="dxa"/>
            <w:vAlign w:val="center"/>
          </w:tcPr>
          <w:p w14:paraId="469829E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68D71F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B5AF1A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AF50EA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63FC99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826D85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5474E7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480" w:type="dxa"/>
            <w:vAlign w:val="center"/>
          </w:tcPr>
          <w:p w14:paraId="5B98F2A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73F1A" w:rsidRPr="007E3E53" w14:paraId="53DC0D31" w14:textId="77777777" w:rsidTr="00C73F1A">
        <w:trPr>
          <w:trHeight w:val="258"/>
        </w:trPr>
        <w:tc>
          <w:tcPr>
            <w:tcW w:w="1980" w:type="dxa"/>
          </w:tcPr>
          <w:p w14:paraId="26B01666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Carcinoid, NOS</w:t>
            </w:r>
          </w:p>
        </w:tc>
        <w:tc>
          <w:tcPr>
            <w:tcW w:w="990" w:type="dxa"/>
            <w:vAlign w:val="center"/>
          </w:tcPr>
          <w:p w14:paraId="4C581E6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11 (0.02)</w:t>
            </w:r>
          </w:p>
        </w:tc>
        <w:tc>
          <w:tcPr>
            <w:tcW w:w="1080" w:type="dxa"/>
            <w:vAlign w:val="center"/>
          </w:tcPr>
          <w:p w14:paraId="6B93E72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57 (0.02)</w:t>
            </w:r>
          </w:p>
        </w:tc>
        <w:tc>
          <w:tcPr>
            <w:tcW w:w="990" w:type="dxa"/>
            <w:vAlign w:val="center"/>
          </w:tcPr>
          <w:p w14:paraId="2416CB4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54 (0.02)</w:t>
            </w:r>
          </w:p>
        </w:tc>
        <w:tc>
          <w:tcPr>
            <w:tcW w:w="1350" w:type="dxa"/>
          </w:tcPr>
          <w:p w14:paraId="1981716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B01C9">
              <w:rPr>
                <w:rFonts w:asciiTheme="majorBidi" w:hAnsiTheme="majorBidi" w:cstheme="majorBidi"/>
                <w:sz w:val="16"/>
                <w:szCs w:val="16"/>
              </w:rPr>
              <w:t>1.10 (0.75-1.61)</w:t>
            </w:r>
          </w:p>
        </w:tc>
        <w:tc>
          <w:tcPr>
            <w:tcW w:w="1260" w:type="dxa"/>
            <w:vAlign w:val="center"/>
          </w:tcPr>
          <w:p w14:paraId="15E7897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2 (0.01-0.02)</w:t>
            </w:r>
          </w:p>
        </w:tc>
        <w:tc>
          <w:tcPr>
            <w:tcW w:w="1260" w:type="dxa"/>
            <w:vAlign w:val="center"/>
          </w:tcPr>
          <w:p w14:paraId="6E91F51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2 (0.02-0.03)</w:t>
            </w:r>
          </w:p>
        </w:tc>
        <w:tc>
          <w:tcPr>
            <w:tcW w:w="1350" w:type="dxa"/>
            <w:vAlign w:val="center"/>
          </w:tcPr>
          <w:p w14:paraId="7074898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.26 (0.86-1.85)</w:t>
            </w:r>
          </w:p>
        </w:tc>
        <w:tc>
          <w:tcPr>
            <w:tcW w:w="1480" w:type="dxa"/>
            <w:vAlign w:val="center"/>
          </w:tcPr>
          <w:p w14:paraId="41CC40B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8.8 (-8.7–29.6)</w:t>
            </w:r>
          </w:p>
        </w:tc>
      </w:tr>
      <w:tr w:rsidR="00C73F1A" w:rsidRPr="007E3E53" w14:paraId="21E70B87" w14:textId="77777777" w:rsidTr="00C73F1A">
        <w:trPr>
          <w:trHeight w:val="258"/>
        </w:trPr>
        <w:tc>
          <w:tcPr>
            <w:tcW w:w="1980" w:type="dxa"/>
          </w:tcPr>
          <w:p w14:paraId="3BF2E0AD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Hormone-specific</w:t>
            </w:r>
          </w:p>
        </w:tc>
        <w:tc>
          <w:tcPr>
            <w:tcW w:w="990" w:type="dxa"/>
            <w:vAlign w:val="center"/>
          </w:tcPr>
          <w:p w14:paraId="6FA2187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3890D82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27C245D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350" w:type="dxa"/>
            <w:vAlign w:val="center"/>
          </w:tcPr>
          <w:p w14:paraId="62FDF68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260" w:type="dxa"/>
            <w:vAlign w:val="center"/>
          </w:tcPr>
          <w:p w14:paraId="43E6DC4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vAlign w:val="center"/>
          </w:tcPr>
          <w:p w14:paraId="0A9D5DB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5221321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5E8B527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73F1A" w:rsidRPr="007E3E53" w14:paraId="5DF1BA3D" w14:textId="77777777" w:rsidTr="00C73F1A">
        <w:trPr>
          <w:trHeight w:val="258"/>
        </w:trPr>
        <w:tc>
          <w:tcPr>
            <w:tcW w:w="1980" w:type="dxa"/>
          </w:tcPr>
          <w:p w14:paraId="37B1F649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Undifferentiated</w:t>
            </w:r>
          </w:p>
        </w:tc>
        <w:tc>
          <w:tcPr>
            <w:tcW w:w="990" w:type="dxa"/>
            <w:vAlign w:val="center"/>
          </w:tcPr>
          <w:p w14:paraId="414229D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24CA08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0B66EE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1CA297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3A5192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FC41C4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17EBC5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660B636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  <w:tr w:rsidR="00C73F1A" w:rsidRPr="007E3E53" w14:paraId="044F51E9" w14:textId="77777777" w:rsidTr="00C73F1A">
        <w:trPr>
          <w:trHeight w:val="276"/>
        </w:trPr>
        <w:tc>
          <w:tcPr>
            <w:tcW w:w="1980" w:type="dxa"/>
          </w:tcPr>
          <w:p w14:paraId="1D82A31C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Large cell</w:t>
            </w:r>
          </w:p>
        </w:tc>
        <w:tc>
          <w:tcPr>
            <w:tcW w:w="990" w:type="dxa"/>
            <w:vAlign w:val="center"/>
          </w:tcPr>
          <w:p w14:paraId="37B820B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88 (0.02)</w:t>
            </w:r>
          </w:p>
        </w:tc>
        <w:tc>
          <w:tcPr>
            <w:tcW w:w="1080" w:type="dxa"/>
            <w:vAlign w:val="center"/>
          </w:tcPr>
          <w:p w14:paraId="2DCB16F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45 (0.02)</w:t>
            </w:r>
          </w:p>
        </w:tc>
        <w:tc>
          <w:tcPr>
            <w:tcW w:w="990" w:type="dxa"/>
            <w:vAlign w:val="center"/>
          </w:tcPr>
          <w:p w14:paraId="633DEF4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43 (0.02)</w:t>
            </w:r>
          </w:p>
        </w:tc>
        <w:tc>
          <w:tcPr>
            <w:tcW w:w="1350" w:type="dxa"/>
          </w:tcPr>
          <w:p w14:paraId="5A1265C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B07FF">
              <w:rPr>
                <w:rFonts w:asciiTheme="majorBidi" w:hAnsiTheme="majorBidi" w:cstheme="majorBidi"/>
                <w:sz w:val="16"/>
                <w:szCs w:val="16"/>
              </w:rPr>
              <w:t>1.04 (0.68-1.59)</w:t>
            </w:r>
          </w:p>
        </w:tc>
        <w:tc>
          <w:tcPr>
            <w:tcW w:w="1260" w:type="dxa"/>
            <w:vAlign w:val="center"/>
          </w:tcPr>
          <w:p w14:paraId="0ED7EA2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0 (0.00-0.01)</w:t>
            </w:r>
          </w:p>
        </w:tc>
        <w:tc>
          <w:tcPr>
            <w:tcW w:w="1260" w:type="dxa"/>
            <w:vAlign w:val="center"/>
          </w:tcPr>
          <w:p w14:paraId="0C3E7FA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3 (0.02-0.03)</w:t>
            </w:r>
          </w:p>
        </w:tc>
        <w:tc>
          <w:tcPr>
            <w:tcW w:w="1350" w:type="dxa"/>
            <w:vAlign w:val="center"/>
          </w:tcPr>
          <w:p w14:paraId="54B33CC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5.60 (3.31-9.45)</w:t>
            </w:r>
          </w:p>
        </w:tc>
        <w:tc>
          <w:tcPr>
            <w:tcW w:w="1480" w:type="dxa"/>
            <w:vAlign w:val="center"/>
          </w:tcPr>
          <w:p w14:paraId="7B303AD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  <w:rtl/>
              </w:rPr>
              <w:t>---</w:t>
            </w:r>
          </w:p>
        </w:tc>
      </w:tr>
      <w:tr w:rsidR="00C73F1A" w:rsidRPr="007E3E53" w14:paraId="5BC27279" w14:textId="77777777" w:rsidTr="00C73F1A">
        <w:trPr>
          <w:trHeight w:val="258"/>
        </w:trPr>
        <w:tc>
          <w:tcPr>
            <w:tcW w:w="1980" w:type="dxa"/>
          </w:tcPr>
          <w:p w14:paraId="7206037A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Small cell</w:t>
            </w:r>
          </w:p>
        </w:tc>
        <w:tc>
          <w:tcPr>
            <w:tcW w:w="990" w:type="dxa"/>
            <w:vAlign w:val="center"/>
          </w:tcPr>
          <w:p w14:paraId="6BC0431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4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49DBFA5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4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1720B69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350" w:type="dxa"/>
            <w:vAlign w:val="center"/>
          </w:tcPr>
          <w:p w14:paraId="5D09EC3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260" w:type="dxa"/>
          </w:tcPr>
          <w:p w14:paraId="60B8C623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</w:tcPr>
          <w:p w14:paraId="2B960EB9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36BF992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6F639E7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  <w:rtl/>
              </w:rPr>
              <w:t>---</w:t>
            </w:r>
          </w:p>
        </w:tc>
      </w:tr>
      <w:tr w:rsidR="00C73F1A" w:rsidRPr="007E3E53" w14:paraId="67F25A5E" w14:textId="77777777" w:rsidTr="00C73F1A">
        <w:trPr>
          <w:trHeight w:val="258"/>
        </w:trPr>
        <w:tc>
          <w:tcPr>
            <w:tcW w:w="1980" w:type="dxa"/>
          </w:tcPr>
          <w:p w14:paraId="4DAE7DEC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Atypical carcinoid</w:t>
            </w:r>
          </w:p>
        </w:tc>
        <w:tc>
          <w:tcPr>
            <w:tcW w:w="990" w:type="dxa"/>
            <w:vAlign w:val="center"/>
          </w:tcPr>
          <w:p w14:paraId="3A21AB2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6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38AF46D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373D79E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 (0.00)</w:t>
            </w:r>
          </w:p>
        </w:tc>
        <w:tc>
          <w:tcPr>
            <w:tcW w:w="1350" w:type="dxa"/>
          </w:tcPr>
          <w:p w14:paraId="4C79631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B07FF">
              <w:rPr>
                <w:rFonts w:asciiTheme="majorBidi" w:hAnsiTheme="majorBidi" w:cstheme="majorBidi"/>
                <w:sz w:val="16"/>
                <w:szCs w:val="16"/>
              </w:rPr>
              <w:t>1.07 (0.21-5.61)</w:t>
            </w:r>
          </w:p>
        </w:tc>
        <w:tc>
          <w:tcPr>
            <w:tcW w:w="1260" w:type="dxa"/>
          </w:tcPr>
          <w:p w14:paraId="67DA2ABC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</w:tcPr>
          <w:p w14:paraId="37A66AE7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065FFC6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2B61F4A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  <w:rtl/>
              </w:rPr>
              <w:t>---</w:t>
            </w:r>
          </w:p>
        </w:tc>
      </w:tr>
      <w:tr w:rsidR="00C73F1A" w:rsidRPr="007E3E53" w14:paraId="7D0755F5" w14:textId="77777777" w:rsidTr="00C73F1A">
        <w:trPr>
          <w:trHeight w:val="276"/>
        </w:trPr>
        <w:tc>
          <w:tcPr>
            <w:tcW w:w="1980" w:type="dxa"/>
            <w:tcBorders>
              <w:bottom w:val="single" w:sz="4" w:space="0" w:color="auto"/>
            </w:tcBorders>
          </w:tcPr>
          <w:p w14:paraId="5781A37C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Mixed endocrine-exocri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69B5F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977CB5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3C0519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 (0.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072CA1" w14:textId="77777777" w:rsidR="00C73F1A" w:rsidRPr="002B07FF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B07FF">
              <w:rPr>
                <w:rFonts w:asciiTheme="majorBidi" w:hAnsiTheme="majorBidi" w:cstheme="majorBidi"/>
                <w:sz w:val="16"/>
                <w:szCs w:val="16"/>
              </w:rPr>
              <w:t>0.75 (0.04-12.5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47F26F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2C4CE9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8F768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35C260C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  <w:rtl/>
              </w:rPr>
              <w:t>---</w:t>
            </w:r>
          </w:p>
        </w:tc>
      </w:tr>
      <w:tr w:rsidR="00C73F1A" w:rsidRPr="007E3E53" w14:paraId="7BAED41E" w14:textId="77777777" w:rsidTr="00C73F1A">
        <w:trPr>
          <w:trHeight w:val="258"/>
        </w:trPr>
        <w:tc>
          <w:tcPr>
            <w:tcW w:w="1980" w:type="dxa"/>
            <w:tcBorders>
              <w:top w:val="single" w:sz="4" w:space="0" w:color="auto"/>
            </w:tcBorders>
          </w:tcPr>
          <w:p w14:paraId="1D798387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Strong"/>
                <w:rFonts w:asciiTheme="majorBidi" w:hAnsiTheme="majorBidi" w:cstheme="majorBidi"/>
                <w:sz w:val="14"/>
                <w:szCs w:val="14"/>
              </w:rPr>
              <w:t>Sarcoma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9B79EB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228 (0.0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44FE58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11 (0.0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8258E9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14 (0.0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DB036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4 (0.72-1.2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41E5F2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3 (0.03-0.0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C34779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 (0.04-0.0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3DCA65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25 (0.96-1.63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72E5F9D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6 (-11.9-21.9)</w:t>
            </w:r>
          </w:p>
        </w:tc>
      </w:tr>
      <w:tr w:rsidR="00C73F1A" w:rsidRPr="007E3E53" w14:paraId="28CDFD31" w14:textId="77777777" w:rsidTr="00C73F1A">
        <w:trPr>
          <w:trHeight w:val="258"/>
        </w:trPr>
        <w:tc>
          <w:tcPr>
            <w:tcW w:w="1980" w:type="dxa"/>
          </w:tcPr>
          <w:p w14:paraId="7D0C7E74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GIST</w:t>
            </w:r>
          </w:p>
        </w:tc>
        <w:tc>
          <w:tcPr>
            <w:tcW w:w="990" w:type="dxa"/>
            <w:vAlign w:val="center"/>
          </w:tcPr>
          <w:p w14:paraId="635C163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53 (0.03)</w:t>
            </w:r>
          </w:p>
        </w:tc>
        <w:tc>
          <w:tcPr>
            <w:tcW w:w="1080" w:type="dxa"/>
            <w:vAlign w:val="center"/>
          </w:tcPr>
          <w:p w14:paraId="5ECCE90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80 (0.03)</w:t>
            </w:r>
          </w:p>
        </w:tc>
        <w:tc>
          <w:tcPr>
            <w:tcW w:w="990" w:type="dxa"/>
            <w:vAlign w:val="center"/>
          </w:tcPr>
          <w:p w14:paraId="7613F84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73 (0.03)</w:t>
            </w:r>
          </w:p>
        </w:tc>
        <w:tc>
          <w:tcPr>
            <w:tcW w:w="1350" w:type="dxa"/>
          </w:tcPr>
          <w:p w14:paraId="77295E2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1.06 (0.77-1.46)</w:t>
            </w:r>
          </w:p>
        </w:tc>
        <w:tc>
          <w:tcPr>
            <w:tcW w:w="1260" w:type="dxa"/>
            <w:vAlign w:val="center"/>
          </w:tcPr>
          <w:p w14:paraId="090D5F8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2 (0.02-0.03)</w:t>
            </w:r>
          </w:p>
        </w:tc>
        <w:tc>
          <w:tcPr>
            <w:tcW w:w="1260" w:type="dxa"/>
            <w:vAlign w:val="center"/>
          </w:tcPr>
          <w:p w14:paraId="6116666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3 (0.02-0.03)</w:t>
            </w:r>
          </w:p>
        </w:tc>
        <w:tc>
          <w:tcPr>
            <w:tcW w:w="1350" w:type="dxa"/>
            <w:vAlign w:val="center"/>
          </w:tcPr>
          <w:p w14:paraId="3364602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.17 (0.85-1.63)</w:t>
            </w:r>
          </w:p>
        </w:tc>
        <w:tc>
          <w:tcPr>
            <w:tcW w:w="1480" w:type="dxa"/>
            <w:vAlign w:val="center"/>
          </w:tcPr>
          <w:p w14:paraId="2CC8A77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2.7 (-13.5-21.9)</w:t>
            </w:r>
          </w:p>
        </w:tc>
      </w:tr>
      <w:tr w:rsidR="00C73F1A" w:rsidRPr="007E3E53" w14:paraId="4C676080" w14:textId="77777777" w:rsidTr="00C73F1A">
        <w:trPr>
          <w:trHeight w:val="258"/>
        </w:trPr>
        <w:tc>
          <w:tcPr>
            <w:tcW w:w="1980" w:type="dxa"/>
          </w:tcPr>
          <w:p w14:paraId="0176FCAC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Leiomyosarcoma</w:t>
            </w:r>
          </w:p>
        </w:tc>
        <w:tc>
          <w:tcPr>
            <w:tcW w:w="990" w:type="dxa"/>
            <w:vAlign w:val="center"/>
          </w:tcPr>
          <w:p w14:paraId="4CC80AF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4 (0.01)</w:t>
            </w:r>
          </w:p>
        </w:tc>
        <w:tc>
          <w:tcPr>
            <w:tcW w:w="1080" w:type="dxa"/>
            <w:vAlign w:val="center"/>
          </w:tcPr>
          <w:p w14:paraId="315A176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4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683F9B2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0 (0.01)</w:t>
            </w:r>
          </w:p>
        </w:tc>
        <w:tc>
          <w:tcPr>
            <w:tcW w:w="1350" w:type="dxa"/>
          </w:tcPr>
          <w:p w14:paraId="6B30533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0.69 (0.35-1.38)</w:t>
            </w:r>
          </w:p>
        </w:tc>
        <w:tc>
          <w:tcPr>
            <w:tcW w:w="1260" w:type="dxa"/>
          </w:tcPr>
          <w:p w14:paraId="37F4CD87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vAlign w:val="center"/>
          </w:tcPr>
          <w:p w14:paraId="457D939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0-0.01)</w:t>
            </w:r>
          </w:p>
        </w:tc>
        <w:tc>
          <w:tcPr>
            <w:tcW w:w="1350" w:type="dxa"/>
            <w:vAlign w:val="center"/>
          </w:tcPr>
          <w:p w14:paraId="7D935EF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19AE3D0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3.9 (-22.7-39.7)</w:t>
            </w:r>
          </w:p>
        </w:tc>
      </w:tr>
      <w:tr w:rsidR="00C73F1A" w:rsidRPr="007E3E53" w14:paraId="43F623B3" w14:textId="77777777" w:rsidTr="00C73F1A">
        <w:trPr>
          <w:trHeight w:val="276"/>
        </w:trPr>
        <w:tc>
          <w:tcPr>
            <w:tcW w:w="1980" w:type="dxa"/>
          </w:tcPr>
          <w:p w14:paraId="34EDE21F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Other specified</w:t>
            </w:r>
          </w:p>
        </w:tc>
        <w:tc>
          <w:tcPr>
            <w:tcW w:w="990" w:type="dxa"/>
            <w:vAlign w:val="center"/>
          </w:tcPr>
          <w:p w14:paraId="25088E0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6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543CDF4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4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3E4DBC7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47442B1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1.77 (0.33-9.59)</w:t>
            </w:r>
          </w:p>
        </w:tc>
        <w:tc>
          <w:tcPr>
            <w:tcW w:w="1260" w:type="dxa"/>
          </w:tcPr>
          <w:p w14:paraId="1D364051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vAlign w:val="center"/>
          </w:tcPr>
          <w:p w14:paraId="454E1BE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609204E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5CD3C9E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</w:tr>
      <w:tr w:rsidR="00C73F1A" w:rsidRPr="007E3E53" w14:paraId="2DD23E18" w14:textId="77777777" w:rsidTr="00C73F1A">
        <w:trPr>
          <w:trHeight w:val="258"/>
        </w:trPr>
        <w:tc>
          <w:tcPr>
            <w:tcW w:w="1980" w:type="dxa"/>
            <w:tcBorders>
              <w:bottom w:val="single" w:sz="4" w:space="0" w:color="auto"/>
            </w:tcBorders>
          </w:tcPr>
          <w:p w14:paraId="54C45002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Undifferentiat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A3E4F9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5 (0.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3803F2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6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A03993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9 (0.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719382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0.76 (0.38-1.5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D8C2F5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0-0.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6003FF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0-0.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2A3DFF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.24 (0.63-2.46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53D5029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9.1 (-34.8-82.4)</w:t>
            </w:r>
          </w:p>
        </w:tc>
      </w:tr>
      <w:tr w:rsidR="00C73F1A" w:rsidRPr="007E3E53" w14:paraId="6FA80685" w14:textId="77777777" w:rsidTr="00C73F1A">
        <w:trPr>
          <w:trHeight w:val="258"/>
        </w:trPr>
        <w:tc>
          <w:tcPr>
            <w:tcW w:w="1980" w:type="dxa"/>
            <w:tcBorders>
              <w:top w:val="single" w:sz="4" w:space="0" w:color="auto"/>
            </w:tcBorders>
          </w:tcPr>
          <w:p w14:paraId="75A4D843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Strong"/>
                <w:rFonts w:asciiTheme="majorBidi" w:hAnsiTheme="majorBidi" w:cstheme="majorBidi"/>
                <w:sz w:val="14"/>
                <w:szCs w:val="14"/>
              </w:rPr>
              <w:t>Lymphoma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0096F5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704 (0.1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502015A" w14:textId="097DEEE3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440 (0.1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8FAA6E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238 (0.0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E0964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85 (1.57-2.1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CF2C0E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2 (0.11-0.1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7DFD30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0 (0.09-0.1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AED33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81 (0.70-0.95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4DE89BA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4 (-6.5-4.0)</w:t>
            </w:r>
          </w:p>
        </w:tc>
      </w:tr>
      <w:tr w:rsidR="00C73F1A" w:rsidRPr="007E3E53" w14:paraId="1C8D338A" w14:textId="77777777" w:rsidTr="00C73F1A">
        <w:trPr>
          <w:trHeight w:val="276"/>
        </w:trPr>
        <w:tc>
          <w:tcPr>
            <w:tcW w:w="1980" w:type="dxa"/>
          </w:tcPr>
          <w:p w14:paraId="1C0F121B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 B-cell</w:t>
            </w:r>
          </w:p>
        </w:tc>
        <w:tc>
          <w:tcPr>
            <w:tcW w:w="990" w:type="dxa"/>
            <w:vAlign w:val="center"/>
          </w:tcPr>
          <w:p w14:paraId="09365DF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5BFA38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3F0260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EEF29F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82AB42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94D8BC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EF7AB0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80" w:type="dxa"/>
            <w:vAlign w:val="center"/>
          </w:tcPr>
          <w:p w14:paraId="1E68262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73F1A" w:rsidRPr="007E3E53" w14:paraId="0E9A6960" w14:textId="77777777" w:rsidTr="00C73F1A">
        <w:trPr>
          <w:trHeight w:val="258"/>
        </w:trPr>
        <w:tc>
          <w:tcPr>
            <w:tcW w:w="1980" w:type="dxa"/>
          </w:tcPr>
          <w:p w14:paraId="6FFEE888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Large cell</w:t>
            </w:r>
          </w:p>
        </w:tc>
        <w:tc>
          <w:tcPr>
            <w:tcW w:w="990" w:type="dxa"/>
            <w:vAlign w:val="center"/>
          </w:tcPr>
          <w:p w14:paraId="212B9A7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34 (0.04)</w:t>
            </w:r>
          </w:p>
        </w:tc>
        <w:tc>
          <w:tcPr>
            <w:tcW w:w="1080" w:type="dxa"/>
            <w:vAlign w:val="center"/>
          </w:tcPr>
          <w:p w14:paraId="20D1F18B" w14:textId="3F423549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57 (0.05)</w:t>
            </w:r>
          </w:p>
        </w:tc>
        <w:tc>
          <w:tcPr>
            <w:tcW w:w="990" w:type="dxa"/>
            <w:vAlign w:val="center"/>
          </w:tcPr>
          <w:p w14:paraId="312C365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77 (0.02)</w:t>
            </w:r>
          </w:p>
        </w:tc>
        <w:tc>
          <w:tcPr>
            <w:tcW w:w="1350" w:type="dxa"/>
          </w:tcPr>
          <w:p w14:paraId="082C8C9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2.18 (1.65-2.87)</w:t>
            </w:r>
          </w:p>
        </w:tc>
        <w:tc>
          <w:tcPr>
            <w:tcW w:w="1260" w:type="dxa"/>
            <w:vAlign w:val="center"/>
          </w:tcPr>
          <w:p w14:paraId="3019EAB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4 (0.03-0.05)</w:t>
            </w:r>
          </w:p>
        </w:tc>
        <w:tc>
          <w:tcPr>
            <w:tcW w:w="1260" w:type="dxa"/>
            <w:vAlign w:val="center"/>
          </w:tcPr>
          <w:p w14:paraId="6D4E96B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3 (0.03-0.04)</w:t>
            </w:r>
          </w:p>
        </w:tc>
        <w:tc>
          <w:tcPr>
            <w:tcW w:w="1350" w:type="dxa"/>
            <w:vAlign w:val="center"/>
          </w:tcPr>
          <w:p w14:paraId="7AF7FC2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78 (0.59-1.01)</w:t>
            </w:r>
          </w:p>
        </w:tc>
        <w:tc>
          <w:tcPr>
            <w:tcW w:w="1480" w:type="dxa"/>
            <w:vAlign w:val="center"/>
          </w:tcPr>
          <w:p w14:paraId="169288E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4.2 (-10.8-2.8)</w:t>
            </w:r>
          </w:p>
        </w:tc>
      </w:tr>
      <w:tr w:rsidR="00C73F1A" w:rsidRPr="007E3E53" w14:paraId="02169072" w14:textId="77777777" w:rsidTr="00C73F1A">
        <w:trPr>
          <w:trHeight w:val="258"/>
        </w:trPr>
        <w:tc>
          <w:tcPr>
            <w:tcW w:w="1980" w:type="dxa"/>
          </w:tcPr>
          <w:p w14:paraId="54C9337B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Follicular</w:t>
            </w:r>
          </w:p>
        </w:tc>
        <w:tc>
          <w:tcPr>
            <w:tcW w:w="990" w:type="dxa"/>
            <w:vAlign w:val="center"/>
          </w:tcPr>
          <w:p w14:paraId="45C8EAF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47EA2A0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D5ACF1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350" w:type="dxa"/>
            <w:vAlign w:val="center"/>
          </w:tcPr>
          <w:p w14:paraId="1FC6A36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260" w:type="dxa"/>
            <w:vAlign w:val="center"/>
          </w:tcPr>
          <w:p w14:paraId="22788E4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vAlign w:val="center"/>
          </w:tcPr>
          <w:p w14:paraId="05F7E39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0 (0.00-0.00)</w:t>
            </w:r>
          </w:p>
        </w:tc>
        <w:tc>
          <w:tcPr>
            <w:tcW w:w="1350" w:type="dxa"/>
            <w:vAlign w:val="center"/>
          </w:tcPr>
          <w:p w14:paraId="11E1B8A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.85 (0.18-19.08)</w:t>
            </w:r>
          </w:p>
        </w:tc>
        <w:tc>
          <w:tcPr>
            <w:tcW w:w="1480" w:type="dxa"/>
            <w:vAlign w:val="center"/>
          </w:tcPr>
          <w:p w14:paraId="1B7567A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</w:tr>
      <w:tr w:rsidR="00C73F1A" w:rsidRPr="007E3E53" w14:paraId="205E0C7F" w14:textId="77777777" w:rsidTr="00C73F1A">
        <w:trPr>
          <w:trHeight w:val="258"/>
        </w:trPr>
        <w:tc>
          <w:tcPr>
            <w:tcW w:w="1980" w:type="dxa"/>
          </w:tcPr>
          <w:p w14:paraId="36B014EB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MALT</w:t>
            </w:r>
          </w:p>
        </w:tc>
        <w:tc>
          <w:tcPr>
            <w:tcW w:w="990" w:type="dxa"/>
            <w:vAlign w:val="center"/>
          </w:tcPr>
          <w:p w14:paraId="1C1F5B5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62 (0.01)</w:t>
            </w:r>
          </w:p>
        </w:tc>
        <w:tc>
          <w:tcPr>
            <w:tcW w:w="1080" w:type="dxa"/>
            <w:vAlign w:val="center"/>
          </w:tcPr>
          <w:p w14:paraId="7A0096A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9 (0.01)</w:t>
            </w:r>
          </w:p>
        </w:tc>
        <w:tc>
          <w:tcPr>
            <w:tcW w:w="990" w:type="dxa"/>
            <w:vAlign w:val="center"/>
          </w:tcPr>
          <w:p w14:paraId="03A1B59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3 (0.01)</w:t>
            </w:r>
          </w:p>
        </w:tc>
        <w:tc>
          <w:tcPr>
            <w:tcW w:w="1350" w:type="dxa"/>
          </w:tcPr>
          <w:p w14:paraId="6DC0C2D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1.72 (1.01-2.91)</w:t>
            </w:r>
          </w:p>
        </w:tc>
        <w:tc>
          <w:tcPr>
            <w:tcW w:w="1260" w:type="dxa"/>
            <w:vAlign w:val="center"/>
          </w:tcPr>
          <w:p w14:paraId="1700840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1-0.02)</w:t>
            </w:r>
          </w:p>
        </w:tc>
        <w:tc>
          <w:tcPr>
            <w:tcW w:w="1260" w:type="dxa"/>
            <w:vAlign w:val="center"/>
          </w:tcPr>
          <w:p w14:paraId="09D6088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0-0.01)</w:t>
            </w:r>
          </w:p>
        </w:tc>
        <w:tc>
          <w:tcPr>
            <w:tcW w:w="1350" w:type="dxa"/>
            <w:vAlign w:val="center"/>
          </w:tcPr>
          <w:p w14:paraId="7312639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64 (0.38-1.08)</w:t>
            </w:r>
          </w:p>
        </w:tc>
        <w:tc>
          <w:tcPr>
            <w:tcW w:w="1480" w:type="dxa"/>
            <w:vAlign w:val="center"/>
          </w:tcPr>
          <w:p w14:paraId="23842A7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5.7 (-23.3-15.8)</w:t>
            </w:r>
          </w:p>
        </w:tc>
      </w:tr>
      <w:tr w:rsidR="00C73F1A" w:rsidRPr="007E3E53" w14:paraId="514201ED" w14:textId="77777777" w:rsidTr="00C73F1A">
        <w:trPr>
          <w:trHeight w:val="276"/>
        </w:trPr>
        <w:tc>
          <w:tcPr>
            <w:tcW w:w="1980" w:type="dxa"/>
          </w:tcPr>
          <w:p w14:paraId="531221E0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Diffuse</w:t>
            </w:r>
          </w:p>
        </w:tc>
        <w:tc>
          <w:tcPr>
            <w:tcW w:w="990" w:type="dxa"/>
            <w:vAlign w:val="center"/>
          </w:tcPr>
          <w:p w14:paraId="79AA81F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1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1D49AB2B" w14:textId="6A02FB8C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6 (0.01)</w:t>
            </w:r>
          </w:p>
        </w:tc>
        <w:tc>
          <w:tcPr>
            <w:tcW w:w="990" w:type="dxa"/>
            <w:vAlign w:val="center"/>
          </w:tcPr>
          <w:p w14:paraId="2E38459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6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FD2C22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2.98 (1.17-7.64)</w:t>
            </w:r>
          </w:p>
        </w:tc>
        <w:tc>
          <w:tcPr>
            <w:tcW w:w="1260" w:type="dxa"/>
            <w:vAlign w:val="center"/>
          </w:tcPr>
          <w:p w14:paraId="136FBF5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0-0.01)</w:t>
            </w:r>
          </w:p>
        </w:tc>
        <w:tc>
          <w:tcPr>
            <w:tcW w:w="1260" w:type="dxa"/>
            <w:vAlign w:val="center"/>
          </w:tcPr>
          <w:p w14:paraId="410B5C2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6BDAC97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27 (0.10-0.74)</w:t>
            </w:r>
          </w:p>
        </w:tc>
        <w:tc>
          <w:tcPr>
            <w:tcW w:w="1480" w:type="dxa"/>
            <w:vAlign w:val="center"/>
          </w:tcPr>
          <w:p w14:paraId="4370964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</w:tr>
      <w:tr w:rsidR="00C73F1A" w:rsidRPr="007E3E53" w14:paraId="2BBBE7E0" w14:textId="77777777" w:rsidTr="00C73F1A">
        <w:trPr>
          <w:trHeight w:val="258"/>
        </w:trPr>
        <w:tc>
          <w:tcPr>
            <w:tcW w:w="1980" w:type="dxa"/>
          </w:tcPr>
          <w:p w14:paraId="6C50BCA8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Burkitt</w:t>
            </w:r>
          </w:p>
        </w:tc>
        <w:tc>
          <w:tcPr>
            <w:tcW w:w="990" w:type="dxa"/>
            <w:vAlign w:val="center"/>
          </w:tcPr>
          <w:p w14:paraId="706277E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71 (0.01)</w:t>
            </w:r>
          </w:p>
        </w:tc>
        <w:tc>
          <w:tcPr>
            <w:tcW w:w="1080" w:type="dxa"/>
            <w:vAlign w:val="center"/>
          </w:tcPr>
          <w:p w14:paraId="0C9E06E0" w14:textId="0F791562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50 (0.01)</w:t>
            </w:r>
          </w:p>
        </w:tc>
        <w:tc>
          <w:tcPr>
            <w:tcW w:w="990" w:type="dxa"/>
            <w:vAlign w:val="center"/>
          </w:tcPr>
          <w:p w14:paraId="257A76E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9 (0.01)</w:t>
            </w:r>
          </w:p>
        </w:tc>
        <w:tc>
          <w:tcPr>
            <w:tcW w:w="1350" w:type="dxa"/>
          </w:tcPr>
          <w:p w14:paraId="66301FE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2.31 (1.39-3.83)</w:t>
            </w:r>
          </w:p>
        </w:tc>
        <w:tc>
          <w:tcPr>
            <w:tcW w:w="1260" w:type="dxa"/>
            <w:vAlign w:val="center"/>
          </w:tcPr>
          <w:p w14:paraId="5F44022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1-0.01)</w:t>
            </w:r>
          </w:p>
        </w:tc>
        <w:tc>
          <w:tcPr>
            <w:tcW w:w="1260" w:type="dxa"/>
            <w:vAlign w:val="center"/>
          </w:tcPr>
          <w:p w14:paraId="4F12B4C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1-0.01)</w:t>
            </w:r>
          </w:p>
        </w:tc>
        <w:tc>
          <w:tcPr>
            <w:tcW w:w="1350" w:type="dxa"/>
            <w:vAlign w:val="center"/>
          </w:tcPr>
          <w:p w14:paraId="1BAF369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.01 (0.63-1.62)</w:t>
            </w:r>
          </w:p>
        </w:tc>
        <w:tc>
          <w:tcPr>
            <w:tcW w:w="1480" w:type="dxa"/>
            <w:vAlign w:val="center"/>
          </w:tcPr>
          <w:p w14:paraId="2BCE7DC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1.1 (-14.4-19.5)</w:t>
            </w:r>
          </w:p>
        </w:tc>
      </w:tr>
      <w:tr w:rsidR="00C73F1A" w:rsidRPr="007E3E53" w14:paraId="31E13C13" w14:textId="77777777" w:rsidTr="00C73F1A">
        <w:trPr>
          <w:trHeight w:val="258"/>
        </w:trPr>
        <w:tc>
          <w:tcPr>
            <w:tcW w:w="1980" w:type="dxa"/>
          </w:tcPr>
          <w:p w14:paraId="62BB5922" w14:textId="77777777" w:rsidR="00C73F1A" w:rsidRPr="00133043" w:rsidRDefault="00C73F1A" w:rsidP="00C73F1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Other specified</w:t>
            </w:r>
          </w:p>
        </w:tc>
        <w:tc>
          <w:tcPr>
            <w:tcW w:w="990" w:type="dxa"/>
            <w:vAlign w:val="center"/>
          </w:tcPr>
          <w:p w14:paraId="4857689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5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5C54FAC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0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3261A9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5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7D6A1F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2.25 (0.76-6.69)</w:t>
            </w:r>
          </w:p>
        </w:tc>
        <w:tc>
          <w:tcPr>
            <w:tcW w:w="1260" w:type="dxa"/>
          </w:tcPr>
          <w:p w14:paraId="70115B45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</w:tcPr>
          <w:p w14:paraId="64E769A3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1CCC90E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6EE0672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</w:tr>
      <w:tr w:rsidR="00C73F1A" w:rsidRPr="007E3E53" w14:paraId="172A9597" w14:textId="77777777" w:rsidTr="00C73F1A">
        <w:trPr>
          <w:trHeight w:val="258"/>
        </w:trPr>
        <w:tc>
          <w:tcPr>
            <w:tcW w:w="1980" w:type="dxa"/>
          </w:tcPr>
          <w:p w14:paraId="28CA6BB6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 T-cell</w:t>
            </w:r>
          </w:p>
        </w:tc>
        <w:tc>
          <w:tcPr>
            <w:tcW w:w="990" w:type="dxa"/>
            <w:vAlign w:val="center"/>
          </w:tcPr>
          <w:p w14:paraId="7892F18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8 (0.01)</w:t>
            </w:r>
          </w:p>
        </w:tc>
        <w:tc>
          <w:tcPr>
            <w:tcW w:w="1080" w:type="dxa"/>
            <w:vAlign w:val="center"/>
          </w:tcPr>
          <w:p w14:paraId="384945D3" w14:textId="33361D2E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6 (0.01)</w:t>
            </w:r>
          </w:p>
        </w:tc>
        <w:tc>
          <w:tcPr>
            <w:tcW w:w="990" w:type="dxa"/>
            <w:vAlign w:val="center"/>
          </w:tcPr>
          <w:p w14:paraId="6E0891E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9D169F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2.07 (1.06-4.03)</w:t>
            </w:r>
          </w:p>
        </w:tc>
        <w:tc>
          <w:tcPr>
            <w:tcW w:w="1260" w:type="dxa"/>
            <w:vAlign w:val="center"/>
          </w:tcPr>
          <w:p w14:paraId="51DADAB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  <w:vAlign w:val="center"/>
          </w:tcPr>
          <w:p w14:paraId="5405318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1 (0.00-0.01)</w:t>
            </w:r>
          </w:p>
        </w:tc>
        <w:tc>
          <w:tcPr>
            <w:tcW w:w="1350" w:type="dxa"/>
            <w:vAlign w:val="center"/>
          </w:tcPr>
          <w:p w14:paraId="66494DA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2535AC95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7.0 (-44.2-105.2)</w:t>
            </w:r>
          </w:p>
        </w:tc>
      </w:tr>
      <w:tr w:rsidR="00C73F1A" w:rsidRPr="007E3E53" w14:paraId="3BCD142A" w14:textId="77777777" w:rsidTr="00C73F1A">
        <w:trPr>
          <w:trHeight w:val="276"/>
        </w:trPr>
        <w:tc>
          <w:tcPr>
            <w:tcW w:w="1980" w:type="dxa"/>
            <w:tcBorders>
              <w:bottom w:val="single" w:sz="4" w:space="0" w:color="auto"/>
            </w:tcBorders>
          </w:tcPr>
          <w:p w14:paraId="57B983F1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Emphasis"/>
                <w:rFonts w:asciiTheme="majorBidi" w:hAnsiTheme="majorBidi" w:cstheme="majorBidi"/>
                <w:sz w:val="14"/>
                <w:szCs w:val="14"/>
              </w:rPr>
              <w:t xml:space="preserve">   NHL and lymphoma NO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307965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60 (0.0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51F164A" w14:textId="3E0A399D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55 (0.0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4A705C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95 (0.0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96700D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1.53 (1.18-1.9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556FC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5 (0.04-0.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CACE81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04 (0.03-0.0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050EEA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0.79 (0.61-1.02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2BDF97B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1.1 (-16.7-17.5)</w:t>
            </w:r>
          </w:p>
        </w:tc>
      </w:tr>
      <w:tr w:rsidR="00C73F1A" w:rsidRPr="007E3E53" w14:paraId="4824EC72" w14:textId="77777777" w:rsidTr="00C73F1A">
        <w:trPr>
          <w:trHeight w:val="258"/>
        </w:trPr>
        <w:tc>
          <w:tcPr>
            <w:tcW w:w="1980" w:type="dxa"/>
            <w:tcBorders>
              <w:top w:val="single" w:sz="4" w:space="0" w:color="auto"/>
            </w:tcBorders>
          </w:tcPr>
          <w:p w14:paraId="458B5551" w14:textId="77777777" w:rsidR="00C73F1A" w:rsidRPr="00133043" w:rsidRDefault="00C73F1A" w:rsidP="00C73F1A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Strong"/>
                <w:rFonts w:asciiTheme="majorBidi" w:hAnsiTheme="majorBidi" w:cstheme="majorBidi"/>
                <w:sz w:val="14"/>
                <w:szCs w:val="14"/>
              </w:rPr>
              <w:t>Other specified malignanci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D54D7E6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3 (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AEB535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14 (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0EA1B9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6 (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3011B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56 (0.73-8.9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F239DD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46B7E6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ADD6BF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--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5B82E8A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--</w:t>
            </w:r>
          </w:p>
        </w:tc>
      </w:tr>
      <w:tr w:rsidR="00C73F1A" w:rsidRPr="007E3E53" w14:paraId="1CE3E743" w14:textId="77777777" w:rsidTr="00C73F1A">
        <w:trPr>
          <w:trHeight w:val="258"/>
        </w:trPr>
        <w:tc>
          <w:tcPr>
            <w:tcW w:w="1980" w:type="dxa"/>
          </w:tcPr>
          <w:p w14:paraId="4B8FA2B6" w14:textId="77777777" w:rsidR="00C73F1A" w:rsidRPr="00133043" w:rsidRDefault="00C73F1A" w:rsidP="00C73F1A">
            <w:pPr>
              <w:jc w:val="center"/>
              <w:rPr>
                <w:rStyle w:val="Strong"/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Melanoma</w:t>
            </w:r>
          </w:p>
        </w:tc>
        <w:tc>
          <w:tcPr>
            <w:tcW w:w="990" w:type="dxa"/>
            <w:vAlign w:val="center"/>
          </w:tcPr>
          <w:p w14:paraId="6061FD0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6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2A34D86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4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85DA4C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1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4B865DB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4.50 (0.56-36.36)</w:t>
            </w:r>
          </w:p>
        </w:tc>
        <w:tc>
          <w:tcPr>
            <w:tcW w:w="1260" w:type="dxa"/>
          </w:tcPr>
          <w:p w14:paraId="7CC570D8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</w:tcPr>
          <w:p w14:paraId="3D86FFFC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7F174793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3B21DB39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  <w:rtl/>
              </w:rPr>
              <w:t>---</w:t>
            </w:r>
          </w:p>
        </w:tc>
      </w:tr>
      <w:tr w:rsidR="00C73F1A" w:rsidRPr="007E3E53" w14:paraId="61E12510" w14:textId="77777777" w:rsidTr="00C73F1A">
        <w:trPr>
          <w:trHeight w:val="244"/>
        </w:trPr>
        <w:tc>
          <w:tcPr>
            <w:tcW w:w="1980" w:type="dxa"/>
          </w:tcPr>
          <w:p w14:paraId="6E2BA8BD" w14:textId="77777777" w:rsidR="00C73F1A" w:rsidRPr="00133043" w:rsidRDefault="00C73F1A" w:rsidP="00C73F1A">
            <w:pPr>
              <w:jc w:val="center"/>
              <w:rPr>
                <w:rStyle w:val="Strong"/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 xml:space="preserve">Neuroepithelial and </w:t>
            </w:r>
            <w:proofErr w:type="spellStart"/>
            <w:r w:rsidRPr="00133043">
              <w:rPr>
                <w:rFonts w:asciiTheme="majorBidi" w:hAnsiTheme="majorBidi" w:cstheme="majorBidi"/>
                <w:sz w:val="14"/>
                <w:szCs w:val="14"/>
              </w:rPr>
              <w:t>peripheralnerve</w:t>
            </w:r>
            <w:proofErr w:type="spellEnd"/>
            <w:r w:rsidRPr="00133043">
              <w:rPr>
                <w:rFonts w:asciiTheme="majorBidi" w:hAnsiTheme="majorBidi" w:cstheme="majorBidi"/>
                <w:sz w:val="14"/>
                <w:szCs w:val="14"/>
              </w:rPr>
              <w:t xml:space="preserve"> sheath</w:t>
            </w:r>
          </w:p>
        </w:tc>
        <w:tc>
          <w:tcPr>
            <w:tcW w:w="990" w:type="dxa"/>
            <w:vAlign w:val="center"/>
          </w:tcPr>
          <w:p w14:paraId="1BF54BB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5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2C66FC2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3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05E45F5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52ACAD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sz w:val="16"/>
                <w:szCs w:val="16"/>
              </w:rPr>
              <w:t>1.24 (0.20-7.58)</w:t>
            </w:r>
          </w:p>
        </w:tc>
        <w:tc>
          <w:tcPr>
            <w:tcW w:w="1260" w:type="dxa"/>
          </w:tcPr>
          <w:p w14:paraId="75B4C7C9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</w:tcPr>
          <w:p w14:paraId="33616BDF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3B741B9C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70540217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  <w:rtl/>
              </w:rPr>
              <w:t>---</w:t>
            </w:r>
          </w:p>
        </w:tc>
      </w:tr>
      <w:tr w:rsidR="00C73F1A" w:rsidRPr="007E3E53" w14:paraId="2F45C03E" w14:textId="77777777" w:rsidTr="00C73F1A">
        <w:trPr>
          <w:trHeight w:val="258"/>
        </w:trPr>
        <w:tc>
          <w:tcPr>
            <w:tcW w:w="1980" w:type="dxa"/>
          </w:tcPr>
          <w:p w14:paraId="1557C8A2" w14:textId="77777777" w:rsidR="00C73F1A" w:rsidRPr="00133043" w:rsidRDefault="00C73F1A" w:rsidP="00C73F1A">
            <w:pPr>
              <w:jc w:val="center"/>
              <w:rPr>
                <w:rStyle w:val="Strong"/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Fonts w:asciiTheme="majorBidi" w:hAnsiTheme="majorBidi" w:cstheme="majorBidi"/>
                <w:sz w:val="14"/>
                <w:szCs w:val="14"/>
              </w:rPr>
              <w:t>Myeloid sarcoma</w:t>
            </w:r>
          </w:p>
        </w:tc>
        <w:tc>
          <w:tcPr>
            <w:tcW w:w="990" w:type="dxa"/>
            <w:vAlign w:val="center"/>
          </w:tcPr>
          <w:p w14:paraId="63B89EF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3CB6E80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2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FEF67B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0 (</w:t>
            </w: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  <w:r w:rsidRPr="007E3E53">
              <w:rPr>
                <w:rFonts w:asciiTheme="majorBidi" w:hAnsiTheme="majorBidi" w:cstheme="majorBidi" w:hint="cs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2E6BEE1E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260" w:type="dxa"/>
          </w:tcPr>
          <w:p w14:paraId="7D9AC5AB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260" w:type="dxa"/>
          </w:tcPr>
          <w:p w14:paraId="359E29FB" w14:textId="77777777" w:rsidR="00C73F1A" w:rsidRPr="007E3E53" w:rsidRDefault="00C73F1A" w:rsidP="00C73F1A">
            <w:pPr>
              <w:jc w:val="center"/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&lt;0.01</w:t>
            </w:r>
          </w:p>
        </w:tc>
        <w:tc>
          <w:tcPr>
            <w:tcW w:w="1350" w:type="dxa"/>
            <w:vAlign w:val="center"/>
          </w:tcPr>
          <w:p w14:paraId="0FBD5B94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80" w:type="dxa"/>
            <w:vAlign w:val="center"/>
          </w:tcPr>
          <w:p w14:paraId="6E6EE4A0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sz w:val="16"/>
                <w:szCs w:val="16"/>
                <w:rtl/>
              </w:rPr>
              <w:t>---</w:t>
            </w:r>
          </w:p>
        </w:tc>
      </w:tr>
      <w:tr w:rsidR="00C73F1A" w:rsidRPr="007E3E53" w14:paraId="6B25169C" w14:textId="77777777" w:rsidTr="00C73F1A">
        <w:trPr>
          <w:trHeight w:val="258"/>
        </w:trPr>
        <w:tc>
          <w:tcPr>
            <w:tcW w:w="1980" w:type="dxa"/>
            <w:tcBorders>
              <w:bottom w:val="single" w:sz="4" w:space="0" w:color="auto"/>
            </w:tcBorders>
          </w:tcPr>
          <w:p w14:paraId="21ECD694" w14:textId="77777777" w:rsidR="00C73F1A" w:rsidRPr="00133043" w:rsidRDefault="00C73F1A" w:rsidP="00C73F1A">
            <w:pPr>
              <w:rPr>
                <w:rStyle w:val="Strong"/>
                <w:rFonts w:asciiTheme="majorBidi" w:hAnsiTheme="majorBidi" w:cstheme="majorBidi"/>
                <w:sz w:val="14"/>
                <w:szCs w:val="14"/>
              </w:rPr>
            </w:pPr>
            <w:r w:rsidRPr="00133043">
              <w:rPr>
                <w:rStyle w:val="Strong"/>
                <w:rFonts w:asciiTheme="majorBidi" w:hAnsiTheme="majorBidi" w:cstheme="majorBidi"/>
                <w:sz w:val="14"/>
                <w:szCs w:val="14"/>
              </w:rPr>
              <w:t>Unspecified malignanc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5F0AD41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934 (0.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D336703" w14:textId="295115F3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557 (0.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803B41B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 w:hint="cs"/>
                <w:b/>
                <w:bCs/>
                <w:sz w:val="16"/>
                <w:szCs w:val="16"/>
              </w:rPr>
              <w:t>370 (0.1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215DBA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469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47 (1.29-1.6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8159452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 (0.04-0.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EE7C8E8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7 (0.25-0.2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D13522F" w14:textId="77777777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.09 (5.17-7.17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4944B01D" w14:textId="6268C45E" w:rsidR="00C73F1A" w:rsidRPr="007E3E53" w:rsidRDefault="00C73F1A" w:rsidP="00C73F1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0.9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  <w:r w:rsidRPr="007E3E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27.5-103.1)</w:t>
            </w:r>
          </w:p>
        </w:tc>
      </w:tr>
    </w:tbl>
    <w:p w14:paraId="3D077741" w14:textId="77777777" w:rsidR="00A55D85" w:rsidRDefault="00A55D85" w:rsidP="00A55D85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>ASIR: A</w:t>
      </w:r>
      <w:r w:rsidRPr="00535EF4"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>ge-standardized incidence rates to the new WHO standard population</w:t>
      </w:r>
      <w:r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>, SRR:</w:t>
      </w:r>
      <w:r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  <w:lang w:bidi="fa-IR"/>
        </w:rPr>
        <w:t xml:space="preserve"> </w:t>
      </w:r>
      <w:r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 xml:space="preserve">Standardized rate ratio, 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>A</w:t>
      </w:r>
      <w:r>
        <w:rPr>
          <w:rFonts w:asciiTheme="majorBidi" w:hAnsiTheme="majorBidi" w:cstheme="majorBidi"/>
          <w:sz w:val="20"/>
          <w:szCs w:val="20"/>
          <w:lang w:bidi="fa-IR"/>
        </w:rPr>
        <w:t>A</w:t>
      </w:r>
      <w:r w:rsidRPr="00E46BA2">
        <w:rPr>
          <w:rFonts w:asciiTheme="majorBidi" w:hAnsiTheme="majorBidi" w:cstheme="majorBidi"/>
          <w:sz w:val="20"/>
          <w:szCs w:val="20"/>
          <w:lang w:bidi="fa-IR"/>
        </w:rPr>
        <w:t>PC</w:t>
      </w:r>
      <w:r>
        <w:rPr>
          <w:rFonts w:asciiTheme="majorBidi" w:hAnsiTheme="majorBidi" w:cstheme="majorBidi"/>
          <w:sz w:val="20"/>
          <w:szCs w:val="20"/>
          <w:lang w:bidi="fa-IR"/>
        </w:rPr>
        <w:t xml:space="preserve">: </w:t>
      </w:r>
      <w:r>
        <w:rPr>
          <w:rFonts w:asciiTheme="majorBidi" w:hAnsiTheme="majorBidi" w:cstheme="majorBidi"/>
          <w:sz w:val="18"/>
          <w:szCs w:val="18"/>
          <w:lang w:bidi="fa-IR"/>
        </w:rPr>
        <w:t>average annual percent change.</w:t>
      </w:r>
    </w:p>
    <w:p w14:paraId="0E69B723" w14:textId="6BFC81FB" w:rsidR="00C73F1A" w:rsidRDefault="00A55D85" w:rsidP="00A55D85">
      <w:pPr>
        <w:jc w:val="both"/>
      </w:pPr>
      <w:r w:rsidRPr="00AE1910">
        <w:rPr>
          <w:rFonts w:asciiTheme="majorBidi" w:hAnsiTheme="majorBidi" w:cstheme="majorBidi"/>
          <w:sz w:val="18"/>
          <w:szCs w:val="18"/>
          <w:lang w:bidi="fa-IR"/>
        </w:rPr>
        <w:t xml:space="preserve">* </w:t>
      </w:r>
      <w:r w:rsidR="003C2662" w:rsidRPr="00AE1910">
        <w:rPr>
          <w:rFonts w:asciiTheme="majorBidi" w:hAnsiTheme="majorBidi" w:cstheme="majorBidi"/>
          <w:sz w:val="18"/>
          <w:szCs w:val="18"/>
          <w:lang w:bidi="fa-IR"/>
        </w:rPr>
        <w:t>Significantly</w:t>
      </w:r>
      <w:r w:rsidRPr="00AE1910">
        <w:rPr>
          <w:rFonts w:asciiTheme="majorBidi" w:hAnsiTheme="majorBidi" w:cstheme="majorBidi"/>
          <w:sz w:val="18"/>
          <w:szCs w:val="18"/>
          <w:lang w:bidi="fa-IR"/>
        </w:rPr>
        <w:t xml:space="preserve"> different from zero at the level of 0.05.</w:t>
      </w:r>
      <w:bookmarkEnd w:id="5"/>
      <w:bookmarkEnd w:id="6"/>
    </w:p>
    <w:sectPr w:rsidR="00C73F1A" w:rsidSect="00C73F1A">
      <w:pgSz w:w="12240" w:h="15840" w:code="1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66D"/>
    <w:rsid w:val="000015E9"/>
    <w:rsid w:val="00025CFB"/>
    <w:rsid w:val="00061B9C"/>
    <w:rsid w:val="00074764"/>
    <w:rsid w:val="000B0E0A"/>
    <w:rsid w:val="000B142B"/>
    <w:rsid w:val="000D0606"/>
    <w:rsid w:val="000D1E24"/>
    <w:rsid w:val="000D7A83"/>
    <w:rsid w:val="00131B48"/>
    <w:rsid w:val="0013466D"/>
    <w:rsid w:val="00176BD5"/>
    <w:rsid w:val="001806A0"/>
    <w:rsid w:val="001D2AAD"/>
    <w:rsid w:val="001D682D"/>
    <w:rsid w:val="001E6E3B"/>
    <w:rsid w:val="002100FD"/>
    <w:rsid w:val="0021582B"/>
    <w:rsid w:val="00216236"/>
    <w:rsid w:val="0021742D"/>
    <w:rsid w:val="002251DD"/>
    <w:rsid w:val="002451B5"/>
    <w:rsid w:val="0025321B"/>
    <w:rsid w:val="0028456B"/>
    <w:rsid w:val="00286D83"/>
    <w:rsid w:val="00291FB2"/>
    <w:rsid w:val="002A1AA2"/>
    <w:rsid w:val="002A4479"/>
    <w:rsid w:val="002D46F0"/>
    <w:rsid w:val="002E723F"/>
    <w:rsid w:val="003133D3"/>
    <w:rsid w:val="00320D52"/>
    <w:rsid w:val="00351E90"/>
    <w:rsid w:val="003616F2"/>
    <w:rsid w:val="003635BC"/>
    <w:rsid w:val="00363F80"/>
    <w:rsid w:val="00363F89"/>
    <w:rsid w:val="00365E9A"/>
    <w:rsid w:val="00371B02"/>
    <w:rsid w:val="003737D5"/>
    <w:rsid w:val="0038584C"/>
    <w:rsid w:val="00392CC8"/>
    <w:rsid w:val="003A3384"/>
    <w:rsid w:val="003C1E7E"/>
    <w:rsid w:val="003C2662"/>
    <w:rsid w:val="003C688C"/>
    <w:rsid w:val="003C6A8F"/>
    <w:rsid w:val="003D314C"/>
    <w:rsid w:val="003D36CC"/>
    <w:rsid w:val="003D4127"/>
    <w:rsid w:val="003E30D1"/>
    <w:rsid w:val="00403A3A"/>
    <w:rsid w:val="0041742D"/>
    <w:rsid w:val="00442DB6"/>
    <w:rsid w:val="004566D7"/>
    <w:rsid w:val="00467E7F"/>
    <w:rsid w:val="00471D09"/>
    <w:rsid w:val="00473FE1"/>
    <w:rsid w:val="0049310F"/>
    <w:rsid w:val="004A2126"/>
    <w:rsid w:val="004D05AC"/>
    <w:rsid w:val="004D4074"/>
    <w:rsid w:val="004F11E0"/>
    <w:rsid w:val="005267FB"/>
    <w:rsid w:val="0052727B"/>
    <w:rsid w:val="005277E9"/>
    <w:rsid w:val="005473C3"/>
    <w:rsid w:val="005477E3"/>
    <w:rsid w:val="0057517D"/>
    <w:rsid w:val="00585368"/>
    <w:rsid w:val="00622DB1"/>
    <w:rsid w:val="006334DE"/>
    <w:rsid w:val="00646AE1"/>
    <w:rsid w:val="00660D4D"/>
    <w:rsid w:val="006D5D90"/>
    <w:rsid w:val="006F1AB6"/>
    <w:rsid w:val="006F282C"/>
    <w:rsid w:val="007258A8"/>
    <w:rsid w:val="00742036"/>
    <w:rsid w:val="007473B0"/>
    <w:rsid w:val="007521D3"/>
    <w:rsid w:val="007532C0"/>
    <w:rsid w:val="0076480E"/>
    <w:rsid w:val="00776770"/>
    <w:rsid w:val="00787FDC"/>
    <w:rsid w:val="007C33FF"/>
    <w:rsid w:val="007C716C"/>
    <w:rsid w:val="007D3C7F"/>
    <w:rsid w:val="007E65A4"/>
    <w:rsid w:val="00802039"/>
    <w:rsid w:val="00806488"/>
    <w:rsid w:val="00814B7F"/>
    <w:rsid w:val="00825E47"/>
    <w:rsid w:val="008340C6"/>
    <w:rsid w:val="00836529"/>
    <w:rsid w:val="00846608"/>
    <w:rsid w:val="008647DD"/>
    <w:rsid w:val="008E295C"/>
    <w:rsid w:val="00900996"/>
    <w:rsid w:val="00915C36"/>
    <w:rsid w:val="00931361"/>
    <w:rsid w:val="009555EE"/>
    <w:rsid w:val="00970EE9"/>
    <w:rsid w:val="009A0F2E"/>
    <w:rsid w:val="009A4BAA"/>
    <w:rsid w:val="009C5065"/>
    <w:rsid w:val="009C7F12"/>
    <w:rsid w:val="009D63F4"/>
    <w:rsid w:val="009F6326"/>
    <w:rsid w:val="00A0540A"/>
    <w:rsid w:val="00A203E1"/>
    <w:rsid w:val="00A21DE5"/>
    <w:rsid w:val="00A34331"/>
    <w:rsid w:val="00A470B7"/>
    <w:rsid w:val="00A55D85"/>
    <w:rsid w:val="00A6648D"/>
    <w:rsid w:val="00AA4142"/>
    <w:rsid w:val="00AA4DC1"/>
    <w:rsid w:val="00AA522D"/>
    <w:rsid w:val="00AA7E49"/>
    <w:rsid w:val="00AF61F9"/>
    <w:rsid w:val="00B1622C"/>
    <w:rsid w:val="00B27853"/>
    <w:rsid w:val="00B45B3B"/>
    <w:rsid w:val="00B6504F"/>
    <w:rsid w:val="00BF346A"/>
    <w:rsid w:val="00BF5267"/>
    <w:rsid w:val="00C12893"/>
    <w:rsid w:val="00C2496E"/>
    <w:rsid w:val="00C67023"/>
    <w:rsid w:val="00C73F1A"/>
    <w:rsid w:val="00C748E8"/>
    <w:rsid w:val="00C81753"/>
    <w:rsid w:val="00C851C2"/>
    <w:rsid w:val="00C85E7E"/>
    <w:rsid w:val="00C969A4"/>
    <w:rsid w:val="00CB35AE"/>
    <w:rsid w:val="00CC6614"/>
    <w:rsid w:val="00CE28CD"/>
    <w:rsid w:val="00CF2F32"/>
    <w:rsid w:val="00CF55F3"/>
    <w:rsid w:val="00D10BB3"/>
    <w:rsid w:val="00D1681C"/>
    <w:rsid w:val="00D31BBB"/>
    <w:rsid w:val="00D32129"/>
    <w:rsid w:val="00D35FE3"/>
    <w:rsid w:val="00D6332F"/>
    <w:rsid w:val="00D6496F"/>
    <w:rsid w:val="00D74CB2"/>
    <w:rsid w:val="00DA4C3F"/>
    <w:rsid w:val="00DD31CC"/>
    <w:rsid w:val="00DE13D0"/>
    <w:rsid w:val="00DE764E"/>
    <w:rsid w:val="00DF3F6C"/>
    <w:rsid w:val="00E06DFA"/>
    <w:rsid w:val="00E256C7"/>
    <w:rsid w:val="00E40FD8"/>
    <w:rsid w:val="00E45B4D"/>
    <w:rsid w:val="00E81C05"/>
    <w:rsid w:val="00EB0E38"/>
    <w:rsid w:val="00EB5F33"/>
    <w:rsid w:val="00EC15CD"/>
    <w:rsid w:val="00EC205D"/>
    <w:rsid w:val="00F160F7"/>
    <w:rsid w:val="00F30EA3"/>
    <w:rsid w:val="00F3759B"/>
    <w:rsid w:val="00F56EA4"/>
    <w:rsid w:val="00F67C3F"/>
    <w:rsid w:val="00F76515"/>
    <w:rsid w:val="00F80CE0"/>
    <w:rsid w:val="00F8463A"/>
    <w:rsid w:val="00F93CFC"/>
    <w:rsid w:val="00FC2CDE"/>
    <w:rsid w:val="00FD3900"/>
    <w:rsid w:val="00FE1DDA"/>
    <w:rsid w:val="00FE305F"/>
    <w:rsid w:val="00FF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8560C"/>
  <w15:chartTrackingRefBased/>
  <w15:docId w15:val="{7AF0961B-29BF-4179-B701-760144797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 Nazanin" w:eastAsiaTheme="minorHAnsi" w:hAnsi="B Nazanin" w:cs="B Nazani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C0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E81C05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E81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81C05"/>
    <w:pPr>
      <w:spacing w:after="0" w:line="240" w:lineRule="auto"/>
    </w:pPr>
    <w:rPr>
      <w:lang w:bidi="fa-I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73F1A"/>
    <w:rPr>
      <w:i/>
      <w:iCs/>
    </w:rPr>
  </w:style>
  <w:style w:type="character" w:styleId="Strong">
    <w:name w:val="Strong"/>
    <w:basedOn w:val="DefaultParagraphFont"/>
    <w:uiPriority w:val="22"/>
    <w:qFormat/>
    <w:rsid w:val="00C73F1A"/>
    <w:rPr>
      <w:b/>
      <w:bCs/>
    </w:rPr>
  </w:style>
  <w:style w:type="paragraph" w:styleId="ListParagraph">
    <w:name w:val="List Paragraph"/>
    <w:basedOn w:val="Normal"/>
    <w:uiPriority w:val="34"/>
    <w:qFormat/>
    <w:rsid w:val="00EC20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Azizmohammad Looha</dc:creator>
  <cp:keywords/>
  <dc:description/>
  <cp:lastModifiedBy>Soheila</cp:lastModifiedBy>
  <cp:revision>5</cp:revision>
  <dcterms:created xsi:type="dcterms:W3CDTF">2021-10-15T04:59:00Z</dcterms:created>
  <dcterms:modified xsi:type="dcterms:W3CDTF">2021-10-21T08:36:00Z</dcterms:modified>
</cp:coreProperties>
</file>